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525"/>
        <w:tblW w:w="0" w:type="auto"/>
        <w:tblLook w:val="04A0" w:firstRow="1" w:lastRow="0" w:firstColumn="1" w:lastColumn="0" w:noHBand="0" w:noVBand="1"/>
      </w:tblPr>
      <w:tblGrid>
        <w:gridCol w:w="1651"/>
        <w:gridCol w:w="1561"/>
        <w:gridCol w:w="2269"/>
        <w:gridCol w:w="2148"/>
        <w:gridCol w:w="1940"/>
        <w:gridCol w:w="1876"/>
        <w:gridCol w:w="1515"/>
      </w:tblGrid>
      <w:tr w:rsidR="00BF746E" w:rsidRPr="00A9596D" w14:paraId="4A082A27" w14:textId="77777777" w:rsidTr="00BF746E">
        <w:trPr>
          <w:trHeight w:val="347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3F5714C" w14:textId="77777777" w:rsidR="00BF746E" w:rsidRPr="00555C6D" w:rsidRDefault="00BF746E" w:rsidP="00BF746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32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55C6D">
              <w:rPr>
                <w:rFonts w:ascii="Arial" w:hAnsi="Arial" w:cs="Arial"/>
                <w:b/>
                <w:szCs w:val="24"/>
              </w:rPr>
              <w:t>RNA sequencing and mapping statistics</w:t>
            </w:r>
          </w:p>
        </w:tc>
      </w:tr>
      <w:tr w:rsidR="00BF746E" w:rsidRPr="00A9596D" w14:paraId="46A6BBE2" w14:textId="77777777" w:rsidTr="00BF746E">
        <w:trPr>
          <w:trHeight w:val="157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460731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8EA14B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number of 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CE8073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reads mapped to symbiont gen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22C38D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reads mapped to symbiont 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B4B0CB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reads mapped to symbiont gen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EF3AE8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reads mapped to symbiont 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B3A3FB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mapped to rRNA genes</w:t>
            </w:r>
          </w:p>
        </w:tc>
      </w:tr>
      <w:tr w:rsidR="00BF746E" w:rsidRPr="00A9596D" w14:paraId="2C386718" w14:textId="77777777" w:rsidTr="00BF746E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2B5EE" w14:textId="77777777" w:rsidR="00BF746E" w:rsidRPr="00555C6D" w:rsidRDefault="00BF746E" w:rsidP="00B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sz w:val="20"/>
                <w:szCs w:val="20"/>
              </w:rPr>
              <w:t>oxic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A235D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,788,6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B473C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5,5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86EDC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17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1E93E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DDFD8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11FA8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BF746E" w:rsidRPr="00A9596D" w14:paraId="5A7AC427" w14:textId="77777777" w:rsidTr="00BF74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7CF53" w14:textId="77777777" w:rsidR="00BF746E" w:rsidRPr="00555C6D" w:rsidRDefault="00BF746E" w:rsidP="00B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sz w:val="20"/>
                <w:szCs w:val="20"/>
              </w:rPr>
              <w:t>oxi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96132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,270,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27DEC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308,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5C0DF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5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4E17C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B2DE9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D11A5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</w:tr>
      <w:tr w:rsidR="00BF746E" w:rsidRPr="00A9596D" w14:paraId="6DC3271B" w14:textId="77777777" w:rsidTr="00BF74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3E482" w14:textId="77777777" w:rsidR="00BF746E" w:rsidRPr="00555C6D" w:rsidRDefault="00BF746E" w:rsidP="00B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sz w:val="20"/>
                <w:szCs w:val="20"/>
              </w:rPr>
              <w:t>oxic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22EFD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,645,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158A1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40,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20595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0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D10F3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022BA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11B5A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BF746E" w:rsidRPr="00A9596D" w14:paraId="042BD467" w14:textId="77777777" w:rsidTr="00BF74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027B9" w14:textId="77777777" w:rsidR="00BF746E" w:rsidRPr="00555C6D" w:rsidRDefault="00BF746E" w:rsidP="00B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sz w:val="20"/>
                <w:szCs w:val="20"/>
              </w:rPr>
              <w:t>oxic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0DA38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,823,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0737C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422,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B070F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6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A87F6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EED71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7D24E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</w:tr>
      <w:tr w:rsidR="00BF746E" w:rsidRPr="00A9596D" w14:paraId="0EFDB57E" w14:textId="77777777" w:rsidTr="00C20D34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033A2" w14:textId="77777777" w:rsidR="00BF746E" w:rsidRPr="00555C6D" w:rsidRDefault="00BF746E" w:rsidP="00B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sz w:val="20"/>
                <w:szCs w:val="20"/>
              </w:rPr>
              <w:t>oxic-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99AE0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,002,7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77917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401,8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D289F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75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C1741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4FAFF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DCF11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</w:tr>
      <w:tr w:rsidR="00BF746E" w:rsidRPr="00A9596D" w14:paraId="303E8B0F" w14:textId="77777777" w:rsidTr="00C20D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284EFB" w14:textId="77777777" w:rsidR="00BF746E" w:rsidRPr="00555C6D" w:rsidRDefault="00BF746E" w:rsidP="00B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sz w:val="20"/>
                <w:szCs w:val="20"/>
              </w:rPr>
              <w:t>oxic-6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6AD377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,503,518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3F65BA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65,340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2E872F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8912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04DE3A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CE5434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810F8D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BF746E" w:rsidRPr="00A9596D" w14:paraId="57276AC7" w14:textId="77777777" w:rsidTr="00C20D34">
        <w:trPr>
          <w:trHeight w:val="288"/>
        </w:trPr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99B6F" w14:textId="77777777" w:rsidR="00BF746E" w:rsidRPr="00555C6D" w:rsidRDefault="00BF746E" w:rsidP="00B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sz w:val="20"/>
                <w:szCs w:val="20"/>
              </w:rPr>
              <w:t>hypoxic-1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CDB1F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,528,019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F2063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64,723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A2DA2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8297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59E7C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DB904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F8A3F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BF746E" w:rsidRPr="00A9596D" w14:paraId="680F6D65" w14:textId="77777777" w:rsidTr="00C20D34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8309B" w14:textId="77777777" w:rsidR="00BF746E" w:rsidRPr="00555C6D" w:rsidRDefault="00BF746E" w:rsidP="00B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sz w:val="20"/>
                <w:szCs w:val="20"/>
              </w:rPr>
              <w:t>hypoxic-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D7BC1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,704,1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185F6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46,5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D091B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01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32960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7162D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A8F12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BF746E" w:rsidRPr="00A9596D" w14:paraId="27319928" w14:textId="77777777" w:rsidTr="00C20D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E49CF3" w14:textId="77777777" w:rsidR="00BF746E" w:rsidRPr="00555C6D" w:rsidRDefault="00BF746E" w:rsidP="00B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sz w:val="20"/>
                <w:szCs w:val="20"/>
              </w:rPr>
              <w:t>hypoxic-3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65E747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,087,262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664FD4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8,032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116B54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5176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4F6455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C90386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98DBB5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BF746E" w:rsidRPr="00A9596D" w14:paraId="1B5E1966" w14:textId="77777777" w:rsidTr="00C20D34">
        <w:trPr>
          <w:trHeight w:val="288"/>
        </w:trPr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D5B63" w14:textId="77777777" w:rsidR="00BF746E" w:rsidRPr="00555C6D" w:rsidRDefault="00BF746E" w:rsidP="00B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sz w:val="20"/>
                <w:szCs w:val="20"/>
              </w:rPr>
              <w:t>anoxic-1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7C639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,848,477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C49B5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55,816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465CA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0245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1E9B2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F4069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6C19A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BF746E" w:rsidRPr="00A9596D" w14:paraId="1133994E" w14:textId="77777777" w:rsidTr="00BF74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1197A" w14:textId="77777777" w:rsidR="00BF746E" w:rsidRPr="00555C6D" w:rsidRDefault="00BF746E" w:rsidP="00B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sz w:val="20"/>
                <w:szCs w:val="20"/>
              </w:rPr>
              <w:t>anoxi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B125F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,720,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C9111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67,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608BF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9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A83D8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0C412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EAEC5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BF746E" w:rsidRPr="00A9596D" w14:paraId="41922851" w14:textId="77777777" w:rsidTr="00BF74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D01BB" w14:textId="77777777" w:rsidR="00BF746E" w:rsidRPr="00555C6D" w:rsidRDefault="00BF746E" w:rsidP="00B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sz w:val="20"/>
                <w:szCs w:val="20"/>
              </w:rPr>
              <w:t>anoxic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825D8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,438,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0B12D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57,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9DFCA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3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B3D6B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0276F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5A6F0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</w:tr>
      <w:tr w:rsidR="00BF746E" w:rsidRPr="00A9596D" w14:paraId="648C7EC1" w14:textId="77777777" w:rsidTr="00C20D34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1912E" w14:textId="77777777" w:rsidR="00BF746E" w:rsidRPr="00555C6D" w:rsidRDefault="00BF746E" w:rsidP="00B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sz w:val="20"/>
                <w:szCs w:val="20"/>
              </w:rPr>
              <w:t>anoxic-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B5ECF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,013,5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127E1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16,5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3C62B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12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63AE2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DD316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7A472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BF746E" w:rsidRPr="00A9596D" w14:paraId="4C618F57" w14:textId="77777777" w:rsidTr="00C20D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E7AE0B" w14:textId="77777777" w:rsidR="00BF746E" w:rsidRPr="00555C6D" w:rsidRDefault="00BF746E" w:rsidP="00B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sz w:val="20"/>
                <w:szCs w:val="20"/>
              </w:rPr>
              <w:t>anoxic-5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0CC678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,002,474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26C7C8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38,244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CB037F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3192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51EFAF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64F087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6C50B8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</w:tr>
      <w:tr w:rsidR="00BF746E" w:rsidRPr="00A9596D" w14:paraId="7B613182" w14:textId="77777777" w:rsidTr="00C20D34">
        <w:trPr>
          <w:trHeight w:val="288"/>
        </w:trPr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4D70B" w14:textId="77777777" w:rsidR="00BF746E" w:rsidRPr="00555C6D" w:rsidRDefault="00BF746E" w:rsidP="00B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sz w:val="20"/>
                <w:szCs w:val="20"/>
              </w:rPr>
              <w:t>anoxic-sulfidic-1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AA40C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,241,503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46582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8,069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6FD85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801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8DA97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6B5B0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4EAD2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BF746E" w:rsidRPr="00A9596D" w14:paraId="79535D30" w14:textId="77777777" w:rsidTr="00BF746E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54368" w14:textId="77777777" w:rsidR="00BF746E" w:rsidRPr="00555C6D" w:rsidRDefault="00BF746E" w:rsidP="00B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sz w:val="20"/>
                <w:szCs w:val="20"/>
              </w:rPr>
              <w:t>anoxic-sulfidic-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7DE4B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,482,0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7EA91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8,2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E9850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6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61485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E1BE5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0D11E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BF746E" w:rsidRPr="00A9596D" w14:paraId="649FCF29" w14:textId="77777777" w:rsidTr="00BF74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2AECDB" w14:textId="77777777" w:rsidR="00BF746E" w:rsidRPr="00555C6D" w:rsidRDefault="00BF746E" w:rsidP="00BF74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sz w:val="20"/>
                <w:szCs w:val="20"/>
              </w:rPr>
              <w:t>anoxic-sulfidic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CD4F20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,792,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612FA1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9,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6D0564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746EE5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CF2F6C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5AE8C0" w14:textId="77777777" w:rsidR="00BF746E" w:rsidRPr="00555C6D" w:rsidRDefault="00BF746E" w:rsidP="00BF74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5C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</w:tr>
    </w:tbl>
    <w:p w14:paraId="61DB47B0" w14:textId="77777777" w:rsidR="000A71FB" w:rsidRPr="000A71FB" w:rsidRDefault="000A71FB" w:rsidP="000A71FB">
      <w:pPr>
        <w:tabs>
          <w:tab w:val="left" w:pos="0"/>
        </w:tabs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345A0514" w14:textId="77777777" w:rsidR="000A71FB" w:rsidRDefault="000A71FB"/>
    <w:p w14:paraId="7C819772" w14:textId="77777777" w:rsidR="000A71FB" w:rsidRDefault="000A71FB">
      <w:r>
        <w:br w:type="page"/>
      </w:r>
    </w:p>
    <w:tbl>
      <w:tblPr>
        <w:tblStyle w:val="TableGrid"/>
        <w:tblW w:w="510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3134"/>
        <w:gridCol w:w="850"/>
        <w:gridCol w:w="852"/>
        <w:gridCol w:w="707"/>
        <w:gridCol w:w="852"/>
        <w:gridCol w:w="850"/>
        <w:gridCol w:w="1038"/>
        <w:gridCol w:w="609"/>
        <w:gridCol w:w="680"/>
        <w:gridCol w:w="659"/>
        <w:gridCol w:w="733"/>
        <w:gridCol w:w="1011"/>
      </w:tblGrid>
      <w:tr w:rsidR="00555C6D" w:rsidRPr="00D43DDF" w14:paraId="00E10C61" w14:textId="77777777" w:rsidTr="00C20D34">
        <w:trPr>
          <w:trHeight w:val="350"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9BDFB0" w14:textId="77777777" w:rsidR="00555C6D" w:rsidRPr="00555C6D" w:rsidRDefault="00555C6D" w:rsidP="00555C6D">
            <w:pPr>
              <w:jc w:val="both"/>
              <w:rPr>
                <w:rFonts w:ascii="Arial" w:hAnsi="Arial" w:cs="Arial"/>
              </w:rPr>
            </w:pPr>
            <w:r w:rsidRPr="00555C6D">
              <w:rPr>
                <w:rFonts w:ascii="Arial" w:hAnsi="Arial" w:cs="Arial"/>
              </w:rPr>
              <w:lastRenderedPageBreak/>
              <w:t>(</w:t>
            </w:r>
            <w:r w:rsidRPr="00555C6D">
              <w:rPr>
                <w:rFonts w:ascii="Arial" w:hAnsi="Arial" w:cs="Arial"/>
                <w:b/>
              </w:rPr>
              <w:t>B) Functional en</w:t>
            </w:r>
            <w:r>
              <w:rPr>
                <w:rFonts w:ascii="Arial" w:hAnsi="Arial" w:cs="Arial"/>
                <w:b/>
              </w:rPr>
              <w:t>richments of selected gene sets</w:t>
            </w:r>
            <w:r w:rsidRPr="00555C6D">
              <w:rPr>
                <w:rFonts w:ascii="Arial" w:hAnsi="Arial" w:cs="Arial"/>
                <w:b/>
              </w:rPr>
              <w:tab/>
            </w:r>
          </w:p>
        </w:tc>
      </w:tr>
      <w:tr w:rsidR="000A71FB" w:rsidRPr="00D43DDF" w14:paraId="63E35201" w14:textId="77777777" w:rsidTr="008B757C">
        <w:trPr>
          <w:trHeight w:val="290"/>
          <w:jc w:val="center"/>
        </w:trPr>
        <w:tc>
          <w:tcPr>
            <w:tcW w:w="476" w:type="pct"/>
            <w:tcBorders>
              <w:top w:val="single" w:sz="4" w:space="0" w:color="auto"/>
            </w:tcBorders>
            <w:noWrap/>
          </w:tcPr>
          <w:p w14:paraId="54A48382" w14:textId="77777777" w:rsidR="000A71FB" w:rsidRPr="00D43DDF" w:rsidRDefault="000A71FB" w:rsidP="00C20D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pct"/>
            <w:tcBorders>
              <w:top w:val="single" w:sz="4" w:space="0" w:color="auto"/>
            </w:tcBorders>
            <w:noWrap/>
          </w:tcPr>
          <w:p w14:paraId="4655FAC1" w14:textId="77777777" w:rsidR="000A71FB" w:rsidRPr="00D43DDF" w:rsidRDefault="000A71FB" w:rsidP="00C20D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0" w:type="pct"/>
            <w:gridSpan w:val="11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818BF6" w14:textId="77777777" w:rsidR="000A71FB" w:rsidRPr="00D43DDF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D43DDF">
              <w:rPr>
                <w:rFonts w:ascii="Arial" w:hAnsi="Arial" w:cs="Arial"/>
                <w:sz w:val="20"/>
              </w:rPr>
              <w:t>FDR (threshold 0.</w:t>
            </w:r>
            <w:r>
              <w:rPr>
                <w:rFonts w:ascii="Arial" w:hAnsi="Arial" w:cs="Arial"/>
                <w:sz w:val="20"/>
              </w:rPr>
              <w:t>1</w:t>
            </w:r>
            <w:r w:rsidRPr="00D43DDF">
              <w:rPr>
                <w:rFonts w:ascii="Arial" w:hAnsi="Arial" w:cs="Arial"/>
                <w:sz w:val="20"/>
              </w:rPr>
              <w:t>)</w:t>
            </w:r>
          </w:p>
        </w:tc>
      </w:tr>
      <w:tr w:rsidR="000A71FB" w:rsidRPr="00D43DDF" w14:paraId="1DDFB457" w14:textId="77777777" w:rsidTr="008B757C">
        <w:trPr>
          <w:trHeight w:val="290"/>
          <w:jc w:val="center"/>
        </w:trPr>
        <w:tc>
          <w:tcPr>
            <w:tcW w:w="476" w:type="pct"/>
            <w:tcBorders>
              <w:bottom w:val="single" w:sz="4" w:space="0" w:color="auto"/>
            </w:tcBorders>
            <w:noWrap/>
            <w:hideMark/>
          </w:tcPr>
          <w:p w14:paraId="22CDD119" w14:textId="77777777" w:rsidR="000A71FB" w:rsidRPr="00D43DDF" w:rsidRDefault="000A71FB" w:rsidP="00C20D34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84" w:type="pct"/>
            <w:tcBorders>
              <w:bottom w:val="single" w:sz="4" w:space="0" w:color="auto"/>
            </w:tcBorders>
            <w:noWrap/>
            <w:hideMark/>
          </w:tcPr>
          <w:p w14:paraId="4CDB72AA" w14:textId="77777777" w:rsidR="000A71FB" w:rsidRPr="00D43DDF" w:rsidRDefault="000A71FB" w:rsidP="00C20D34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643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AC1A5" w14:textId="77777777" w:rsidR="000A71FB" w:rsidRPr="00D43DDF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D43DDF">
              <w:rPr>
                <w:rFonts w:ascii="Arial" w:hAnsi="Arial" w:cs="Arial"/>
                <w:sz w:val="20"/>
              </w:rPr>
              <w:t>anoxic vs AS</w:t>
            </w:r>
            <w:r w:rsidRPr="00D43DDF">
              <w:rPr>
                <w:rFonts w:ascii="Arial" w:hAnsi="Arial" w:cs="Arial"/>
                <w:sz w:val="20"/>
                <w:vertAlign w:val="superscript"/>
              </w:rPr>
              <w:t>1</w:t>
            </w:r>
          </w:p>
        </w:tc>
        <w:tc>
          <w:tcPr>
            <w:tcW w:w="58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3A146" w14:textId="77777777" w:rsidR="000A71FB" w:rsidRPr="00D43DDF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D43DDF">
              <w:rPr>
                <w:rFonts w:ascii="Arial" w:hAnsi="Arial" w:cs="Arial"/>
                <w:sz w:val="20"/>
              </w:rPr>
              <w:t>hypoxic vs o</w:t>
            </w:r>
            <w:r>
              <w:rPr>
                <w:rFonts w:ascii="Arial" w:hAnsi="Arial" w:cs="Arial"/>
                <w:sz w:val="20"/>
              </w:rPr>
              <w:t>xic</w:t>
            </w:r>
            <w:r w:rsidRPr="00D43DDF">
              <w:rPr>
                <w:rFonts w:ascii="Arial" w:hAnsi="Arial" w:cs="Arial"/>
                <w:sz w:val="20"/>
                <w:vertAlign w:val="superscript"/>
              </w:rPr>
              <w:t>1</w:t>
            </w:r>
          </w:p>
        </w:tc>
        <w:tc>
          <w:tcPr>
            <w:tcW w:w="7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EB518" w14:textId="77777777" w:rsidR="000A71FB" w:rsidRPr="00D43DDF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D43DDF">
              <w:rPr>
                <w:rFonts w:ascii="Arial" w:hAnsi="Arial" w:cs="Arial"/>
                <w:sz w:val="20"/>
              </w:rPr>
              <w:t>anoxic vs O</w:t>
            </w:r>
            <w:r w:rsidRPr="00D43DDF">
              <w:rPr>
                <w:rFonts w:ascii="Arial" w:hAnsi="Arial" w:cs="Arial"/>
                <w:sz w:val="20"/>
                <w:vertAlign w:val="superscript"/>
              </w:rPr>
              <w:t>1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66289" w14:textId="77777777" w:rsidR="000A71FB" w:rsidRPr="00D43DDF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D43DDF">
              <w:rPr>
                <w:rFonts w:ascii="Arial" w:hAnsi="Arial" w:cs="Arial"/>
                <w:sz w:val="20"/>
              </w:rPr>
              <w:t>AS vs O</w:t>
            </w:r>
            <w:r w:rsidRPr="00D43DDF">
              <w:rPr>
                <w:rFonts w:ascii="Arial" w:hAnsi="Arial" w:cs="Arial"/>
                <w:sz w:val="20"/>
                <w:vertAlign w:val="superscript"/>
              </w:rPr>
              <w:t>1</w:t>
            </w:r>
          </w:p>
        </w:tc>
        <w:tc>
          <w:tcPr>
            <w:tcW w:w="90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EAF15AE" w14:textId="77777777" w:rsidR="000A71FB" w:rsidRPr="00D43DDF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D43DDF">
              <w:rPr>
                <w:rFonts w:ascii="Arial" w:hAnsi="Arial" w:cs="Arial"/>
                <w:sz w:val="20"/>
              </w:rPr>
              <w:t>unchanged over 4 conditions</w:t>
            </w:r>
            <w:r w:rsidRPr="00D43DDF">
              <w:rPr>
                <w:rFonts w:ascii="Arial" w:hAnsi="Arial" w:cs="Arial"/>
                <w:sz w:val="20"/>
                <w:vertAlign w:val="superscript"/>
              </w:rPr>
              <w:t>2</w:t>
            </w:r>
          </w:p>
        </w:tc>
      </w:tr>
      <w:tr w:rsidR="00C20D34" w:rsidRPr="00D43DDF" w14:paraId="4118E819" w14:textId="77777777" w:rsidTr="008B757C">
        <w:trPr>
          <w:trHeight w:val="290"/>
          <w:jc w:val="center"/>
        </w:trPr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163876" w14:textId="77777777" w:rsidR="000A71FB" w:rsidRPr="00D43DDF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D43DDF">
              <w:rPr>
                <w:rFonts w:ascii="Arial" w:hAnsi="Arial" w:cs="Arial"/>
                <w:sz w:val="20"/>
              </w:rPr>
              <w:t>Category ID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80CBF4" w14:textId="77777777" w:rsidR="000A71FB" w:rsidRPr="00D43DDF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D43DDF">
              <w:rPr>
                <w:rFonts w:ascii="Arial" w:hAnsi="Arial" w:cs="Arial"/>
                <w:sz w:val="20"/>
              </w:rPr>
              <w:t>Description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1D1540" w14:textId="77777777" w:rsidR="000A71FB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D43DDF">
              <w:rPr>
                <w:rFonts w:ascii="Arial" w:hAnsi="Arial" w:cs="Arial"/>
                <w:sz w:val="20"/>
              </w:rPr>
              <w:t>AS up</w:t>
            </w:r>
          </w:p>
          <w:p w14:paraId="37C50846" w14:textId="77777777" w:rsidR="000A71FB" w:rsidRPr="00D43DDF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 = 124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B3EF9" w14:textId="77777777" w:rsidR="000A71FB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D43DDF">
              <w:rPr>
                <w:rFonts w:ascii="Arial" w:hAnsi="Arial" w:cs="Arial"/>
                <w:sz w:val="20"/>
              </w:rPr>
              <w:t>anoxic up</w:t>
            </w:r>
          </w:p>
          <w:p w14:paraId="220B8C42" w14:textId="77777777" w:rsidR="000A71FB" w:rsidRPr="00D43DDF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 = 179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10837D" w14:textId="77777777" w:rsidR="000A71FB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D43DDF">
              <w:rPr>
                <w:rFonts w:ascii="Arial" w:hAnsi="Arial" w:cs="Arial"/>
                <w:sz w:val="20"/>
              </w:rPr>
              <w:t>oxic up</w:t>
            </w:r>
          </w:p>
          <w:p w14:paraId="04911F24" w14:textId="77777777" w:rsidR="000A71FB" w:rsidRPr="00D43DDF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 = 11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45B8E" w14:textId="77777777" w:rsidR="000A71FB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D43DDF">
              <w:rPr>
                <w:rFonts w:ascii="Arial" w:hAnsi="Arial" w:cs="Arial"/>
                <w:sz w:val="20"/>
              </w:rPr>
              <w:t>hypoxic up</w:t>
            </w:r>
          </w:p>
          <w:p w14:paraId="7B192841" w14:textId="77777777" w:rsidR="000A71FB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n = </w:t>
            </w:r>
          </w:p>
          <w:p w14:paraId="0F2A455F" w14:textId="77777777" w:rsidR="000A71FB" w:rsidRPr="00D43DDF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0</w:t>
            </w:r>
          </w:p>
        </w:tc>
        <w:tc>
          <w:tcPr>
            <w:tcW w:w="321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B3F572" w14:textId="77777777" w:rsidR="000A71FB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D43DDF">
              <w:rPr>
                <w:rFonts w:ascii="Arial" w:hAnsi="Arial" w:cs="Arial"/>
                <w:sz w:val="20"/>
              </w:rPr>
              <w:t>O up</w:t>
            </w:r>
          </w:p>
          <w:p w14:paraId="09DC0F80" w14:textId="77777777" w:rsidR="000A71FB" w:rsidRPr="00D43DDF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 = 433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B695B" w14:textId="77777777" w:rsidR="000A71FB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D43DDF">
              <w:rPr>
                <w:rFonts w:ascii="Arial" w:hAnsi="Arial" w:cs="Arial"/>
                <w:sz w:val="20"/>
              </w:rPr>
              <w:t>anoxic up</w:t>
            </w:r>
          </w:p>
          <w:p w14:paraId="1A15A951" w14:textId="77777777" w:rsidR="000A71FB" w:rsidRPr="00D43DDF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 = 366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0D596C" w14:textId="77777777" w:rsidR="000A71FB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D43DDF">
              <w:rPr>
                <w:rFonts w:ascii="Arial" w:hAnsi="Arial" w:cs="Arial"/>
                <w:sz w:val="20"/>
              </w:rPr>
              <w:t>O up</w:t>
            </w:r>
          </w:p>
          <w:p w14:paraId="372C6BA3" w14:textId="77777777" w:rsidR="000A71FB" w:rsidRPr="00D43DDF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 = 548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A192B" w14:textId="77777777" w:rsidR="000A71FB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D43DDF">
              <w:rPr>
                <w:rFonts w:ascii="Arial" w:hAnsi="Arial" w:cs="Arial"/>
                <w:sz w:val="20"/>
              </w:rPr>
              <w:t>AS up</w:t>
            </w:r>
          </w:p>
          <w:p w14:paraId="70144F00" w14:textId="77777777" w:rsidR="000A71FB" w:rsidRPr="00D43DDF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 = 448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279EAC" w14:textId="77777777" w:rsidR="000A71FB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</w:t>
            </w:r>
            <w:r w:rsidRPr="00D43DDF">
              <w:rPr>
                <w:rFonts w:ascii="Arial" w:hAnsi="Arial" w:cs="Arial"/>
                <w:sz w:val="20"/>
              </w:rPr>
              <w:t>igh</w:t>
            </w:r>
          </w:p>
          <w:p w14:paraId="48FF0713" w14:textId="77777777" w:rsidR="000A71FB" w:rsidRPr="00D43DDF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 = 163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BF2E87" w14:textId="77777777" w:rsidR="000A71FB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</w:t>
            </w:r>
            <w:r w:rsidRPr="00D43DDF">
              <w:rPr>
                <w:rFonts w:ascii="Arial" w:hAnsi="Arial" w:cs="Arial"/>
                <w:sz w:val="20"/>
              </w:rPr>
              <w:t>ow</w:t>
            </w:r>
          </w:p>
          <w:p w14:paraId="1368EDF4" w14:textId="77777777" w:rsidR="000A71FB" w:rsidRPr="00D43DDF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 = 2184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7D5553" w14:textId="77777777" w:rsidR="000A71FB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</w:t>
            </w:r>
            <w:r w:rsidRPr="00D43DDF">
              <w:rPr>
                <w:rFonts w:ascii="Arial" w:hAnsi="Arial" w:cs="Arial"/>
                <w:sz w:val="20"/>
              </w:rPr>
              <w:t>edium</w:t>
            </w:r>
          </w:p>
          <w:p w14:paraId="523F2705" w14:textId="77777777" w:rsidR="000A71FB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n = </w:t>
            </w:r>
          </w:p>
          <w:p w14:paraId="5BC8CACC" w14:textId="77777777" w:rsidR="000A71FB" w:rsidRPr="00D43DDF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28</w:t>
            </w:r>
          </w:p>
        </w:tc>
      </w:tr>
      <w:tr w:rsidR="00C20D34" w:rsidRPr="00D43DDF" w14:paraId="7BD0C794" w14:textId="77777777" w:rsidTr="008B757C">
        <w:trPr>
          <w:trHeight w:val="290"/>
          <w:jc w:val="center"/>
        </w:trPr>
        <w:tc>
          <w:tcPr>
            <w:tcW w:w="476" w:type="pct"/>
            <w:tcBorders>
              <w:top w:val="single" w:sz="4" w:space="0" w:color="auto"/>
              <w:bottom w:val="dashed" w:sz="4" w:space="0" w:color="auto"/>
            </w:tcBorders>
            <w:noWrap/>
          </w:tcPr>
          <w:p w14:paraId="738CE7D0" w14:textId="77777777" w:rsidR="000A71FB" w:rsidRPr="003C72C1" w:rsidRDefault="000A71FB" w:rsidP="00C20D34">
            <w:pPr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184" w:type="pct"/>
            <w:tcBorders>
              <w:top w:val="single" w:sz="4" w:space="0" w:color="auto"/>
              <w:bottom w:val="dashed" w:sz="4" w:space="0" w:color="auto"/>
            </w:tcBorders>
            <w:noWrap/>
          </w:tcPr>
          <w:p w14:paraId="7FA60381" w14:textId="77777777" w:rsidR="000A71FB" w:rsidRPr="003C72C1" w:rsidRDefault="000A71FB" w:rsidP="00C20D34">
            <w:pPr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Energy production and conversion</w:t>
            </w:r>
          </w:p>
        </w:tc>
        <w:tc>
          <w:tcPr>
            <w:tcW w:w="321" w:type="pct"/>
            <w:tcBorders>
              <w:top w:val="single" w:sz="4" w:space="0" w:color="auto"/>
              <w:bottom w:val="dashed" w:sz="4" w:space="0" w:color="auto"/>
            </w:tcBorders>
            <w:noWrap/>
          </w:tcPr>
          <w:p w14:paraId="1EE17044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single" w:sz="4" w:space="0" w:color="auto"/>
              <w:bottom w:val="dashed" w:sz="4" w:space="0" w:color="auto"/>
            </w:tcBorders>
            <w:noWrap/>
          </w:tcPr>
          <w:p w14:paraId="499C92AE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67" w:type="pct"/>
            <w:tcBorders>
              <w:top w:val="single" w:sz="4" w:space="0" w:color="auto"/>
              <w:bottom w:val="dashed" w:sz="4" w:space="0" w:color="auto"/>
            </w:tcBorders>
            <w:noWrap/>
          </w:tcPr>
          <w:p w14:paraId="16B3FCF9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</w:t>
            </w:r>
            <w:bookmarkStart w:id="0" w:name="_GoBack"/>
            <w:bookmarkEnd w:id="0"/>
            <w:r w:rsidRPr="003C72C1">
              <w:rPr>
                <w:rFonts w:ascii="Arial" w:hAnsi="Arial" w:cs="Arial"/>
                <w:sz w:val="20"/>
              </w:rPr>
              <w:t>S</w:t>
            </w:r>
          </w:p>
        </w:tc>
        <w:tc>
          <w:tcPr>
            <w:tcW w:w="322" w:type="pct"/>
            <w:tcBorders>
              <w:top w:val="single" w:sz="4" w:space="0" w:color="auto"/>
              <w:bottom w:val="dashed" w:sz="4" w:space="0" w:color="auto"/>
            </w:tcBorders>
            <w:noWrap/>
          </w:tcPr>
          <w:p w14:paraId="11FC952E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1" w:type="pct"/>
            <w:tcBorders>
              <w:top w:val="single" w:sz="4" w:space="0" w:color="auto"/>
              <w:bottom w:val="dashed" w:sz="4" w:space="0" w:color="auto"/>
            </w:tcBorders>
            <w:noWrap/>
          </w:tcPr>
          <w:p w14:paraId="21F3CC72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92" w:type="pct"/>
            <w:tcBorders>
              <w:top w:val="single" w:sz="4" w:space="0" w:color="auto"/>
              <w:bottom w:val="dashed" w:sz="4" w:space="0" w:color="auto"/>
            </w:tcBorders>
            <w:noWrap/>
          </w:tcPr>
          <w:p w14:paraId="20F6F6E0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C72C1">
              <w:rPr>
                <w:rFonts w:ascii="Arial" w:hAnsi="Arial" w:cs="Arial"/>
                <w:b/>
                <w:sz w:val="20"/>
              </w:rPr>
              <w:t>2.9E-05</w:t>
            </w:r>
          </w:p>
        </w:tc>
        <w:tc>
          <w:tcPr>
            <w:tcW w:w="230" w:type="pct"/>
            <w:tcBorders>
              <w:top w:val="single" w:sz="4" w:space="0" w:color="auto"/>
              <w:bottom w:val="dashed" w:sz="4" w:space="0" w:color="auto"/>
            </w:tcBorders>
            <w:noWrap/>
          </w:tcPr>
          <w:p w14:paraId="3D69B176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57" w:type="pct"/>
            <w:tcBorders>
              <w:top w:val="single" w:sz="4" w:space="0" w:color="auto"/>
              <w:bottom w:val="dashed" w:sz="4" w:space="0" w:color="auto"/>
            </w:tcBorders>
            <w:noWrap/>
          </w:tcPr>
          <w:p w14:paraId="1AC9DDA7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C72C1">
              <w:rPr>
                <w:rFonts w:ascii="Arial" w:hAnsi="Arial" w:cs="Arial"/>
                <w:b/>
                <w:sz w:val="20"/>
              </w:rPr>
              <w:t>2.4E-04</w:t>
            </w:r>
          </w:p>
        </w:tc>
        <w:tc>
          <w:tcPr>
            <w:tcW w:w="249" w:type="pct"/>
            <w:tcBorders>
              <w:top w:val="single" w:sz="4" w:space="0" w:color="auto"/>
              <w:bottom w:val="dashed" w:sz="4" w:space="0" w:color="auto"/>
            </w:tcBorders>
            <w:noWrap/>
          </w:tcPr>
          <w:p w14:paraId="4D4904B7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77" w:type="pct"/>
            <w:tcBorders>
              <w:top w:val="single" w:sz="4" w:space="0" w:color="auto"/>
              <w:bottom w:val="dashed" w:sz="4" w:space="0" w:color="auto"/>
            </w:tcBorders>
            <w:noWrap/>
          </w:tcPr>
          <w:p w14:paraId="0546D167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82" w:type="pct"/>
            <w:tcBorders>
              <w:top w:val="single" w:sz="4" w:space="0" w:color="auto"/>
              <w:bottom w:val="dashed" w:sz="4" w:space="0" w:color="auto"/>
            </w:tcBorders>
            <w:noWrap/>
          </w:tcPr>
          <w:p w14:paraId="08DC05A2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</w:tr>
      <w:tr w:rsidR="00C20D34" w:rsidRPr="00D43DDF" w14:paraId="128332A1" w14:textId="77777777" w:rsidTr="008B757C">
        <w:trPr>
          <w:trHeight w:val="290"/>
          <w:jc w:val="center"/>
        </w:trPr>
        <w:tc>
          <w:tcPr>
            <w:tcW w:w="476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3856DA8" w14:textId="77777777" w:rsidR="000A71FB" w:rsidRPr="003C72C1" w:rsidRDefault="000A71FB" w:rsidP="00C20D34">
            <w:pPr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O</w:t>
            </w:r>
          </w:p>
        </w:tc>
        <w:tc>
          <w:tcPr>
            <w:tcW w:w="1184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0CC874C" w14:textId="77777777" w:rsidR="000A71FB" w:rsidRPr="003C72C1" w:rsidRDefault="000A71FB" w:rsidP="00C20D34">
            <w:pPr>
              <w:rPr>
                <w:rFonts w:ascii="Arial" w:hAnsi="Arial" w:cs="Arial"/>
                <w:sz w:val="20"/>
                <w:szCs w:val="20"/>
              </w:rPr>
            </w:pPr>
            <w:r w:rsidRPr="003C72C1">
              <w:rPr>
                <w:rFonts w:ascii="Arial" w:hAnsi="Arial" w:cs="Arial"/>
                <w:sz w:val="20"/>
                <w:szCs w:val="20"/>
              </w:rPr>
              <w:t>Post-translational modification, protein turnover, and chaperone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16F2A1A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0AF09D3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6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618DBEA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72B967F0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DD54A6A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C72C1">
              <w:rPr>
                <w:rFonts w:ascii="Arial" w:hAnsi="Arial" w:cs="Arial"/>
                <w:b/>
                <w:sz w:val="20"/>
              </w:rPr>
              <w:t>0.009</w:t>
            </w:r>
          </w:p>
        </w:tc>
        <w:tc>
          <w:tcPr>
            <w:tcW w:w="39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A949176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09D2441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b/>
                <w:bCs/>
                <w:sz w:val="20"/>
              </w:rPr>
              <w:t>0.022</w:t>
            </w:r>
          </w:p>
        </w:tc>
        <w:tc>
          <w:tcPr>
            <w:tcW w:w="25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2784708F" w14:textId="77777777" w:rsidR="000A71FB" w:rsidRPr="007A6463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7A6463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49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EDEF877" w14:textId="77777777" w:rsidR="000A71FB" w:rsidRPr="00D06E67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06E67">
              <w:rPr>
                <w:rFonts w:ascii="Arial" w:hAnsi="Arial" w:cs="Arial"/>
                <w:b/>
                <w:bCs/>
                <w:sz w:val="20"/>
              </w:rPr>
              <w:t>0.085</w:t>
            </w:r>
          </w:p>
        </w:tc>
        <w:tc>
          <w:tcPr>
            <w:tcW w:w="27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AEEBC64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8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3BE31A3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</w:tr>
      <w:tr w:rsidR="00C20D34" w:rsidRPr="00D43DDF" w14:paraId="120AC3D9" w14:textId="77777777" w:rsidTr="008B757C">
        <w:trPr>
          <w:trHeight w:val="290"/>
          <w:jc w:val="center"/>
        </w:trPr>
        <w:tc>
          <w:tcPr>
            <w:tcW w:w="476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E39F9FE" w14:textId="77777777" w:rsidR="000A71FB" w:rsidRPr="003C72C1" w:rsidRDefault="000A71FB" w:rsidP="00C20D34">
            <w:pPr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J</w:t>
            </w:r>
          </w:p>
        </w:tc>
        <w:tc>
          <w:tcPr>
            <w:tcW w:w="1184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21386542" w14:textId="77777777" w:rsidR="000A71FB" w:rsidRPr="003C72C1" w:rsidRDefault="000A71FB" w:rsidP="00C20D34">
            <w:pPr>
              <w:rPr>
                <w:rFonts w:ascii="Arial" w:hAnsi="Arial" w:cs="Arial"/>
                <w:sz w:val="20"/>
                <w:szCs w:val="20"/>
              </w:rPr>
            </w:pPr>
            <w:r w:rsidRPr="003C72C1">
              <w:rPr>
                <w:rFonts w:ascii="Arial" w:hAnsi="Arial" w:cs="Arial"/>
                <w:sz w:val="20"/>
                <w:szCs w:val="20"/>
              </w:rPr>
              <w:t>Translation, ribosomal structure and biogenesi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B91629B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3808EAD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6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5EE6FCB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7439CA2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7DCBD2E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9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2A526EBF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76F517B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5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495A916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49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C847CD2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C72C1">
              <w:rPr>
                <w:rFonts w:ascii="Arial" w:hAnsi="Arial" w:cs="Arial"/>
                <w:b/>
                <w:sz w:val="20"/>
              </w:rPr>
              <w:t>0.018</w:t>
            </w:r>
          </w:p>
        </w:tc>
        <w:tc>
          <w:tcPr>
            <w:tcW w:w="27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1B5573C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8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4E0758E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3C72C1">
              <w:rPr>
                <w:rFonts w:ascii="Arial" w:hAnsi="Arial" w:cs="Arial"/>
                <w:b/>
                <w:bCs/>
                <w:sz w:val="20"/>
              </w:rPr>
              <w:t>3.4E-05</w:t>
            </w:r>
          </w:p>
        </w:tc>
      </w:tr>
      <w:tr w:rsidR="00C20D34" w:rsidRPr="00D43DDF" w14:paraId="6AD0786A" w14:textId="77777777" w:rsidTr="008B757C">
        <w:trPr>
          <w:trHeight w:val="289"/>
          <w:jc w:val="center"/>
        </w:trPr>
        <w:tc>
          <w:tcPr>
            <w:tcW w:w="476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2080797" w14:textId="77777777" w:rsidR="000A71FB" w:rsidRPr="003C72C1" w:rsidRDefault="000A71FB" w:rsidP="00C20D34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kern w:val="36"/>
                <w:sz w:val="20"/>
                <w:szCs w:val="20"/>
              </w:rPr>
            </w:pPr>
            <w:r w:rsidRPr="003C72C1">
              <w:rPr>
                <w:rFonts w:ascii="Arial" w:hAnsi="Arial" w:cs="Arial"/>
                <w:kern w:val="36"/>
                <w:sz w:val="20"/>
                <w:szCs w:val="20"/>
              </w:rPr>
              <w:t>P</w:t>
            </w:r>
          </w:p>
        </w:tc>
        <w:tc>
          <w:tcPr>
            <w:tcW w:w="1184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91808B1" w14:textId="77777777" w:rsidR="000A71FB" w:rsidRPr="00F711C9" w:rsidRDefault="000A71FB" w:rsidP="00C20D34">
            <w:pPr>
              <w:pStyle w:val="Heading1"/>
              <w:spacing w:before="0"/>
              <w:outlineLvl w:val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F711C9">
              <w:rPr>
                <w:rFonts w:ascii="Arial" w:hAnsi="Arial" w:cs="Arial"/>
                <w:color w:val="auto"/>
                <w:sz w:val="20"/>
                <w:szCs w:val="20"/>
              </w:rPr>
              <w:t>Inorganic ion transport and metabolism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A124A2A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AB3FB42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6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5BAF031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F9D39C7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DBE670E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9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C843CCE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3C72C1">
              <w:rPr>
                <w:rFonts w:ascii="Arial" w:hAnsi="Arial" w:cs="Arial"/>
                <w:b/>
                <w:bCs/>
                <w:sz w:val="20"/>
              </w:rPr>
              <w:t>0.015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81D97EE" w14:textId="77777777" w:rsidR="000A71FB" w:rsidRPr="00D43DDF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5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25A7149" w14:textId="77777777" w:rsidR="000A71FB" w:rsidRPr="00D43DDF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49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2B8BF9B" w14:textId="77777777" w:rsidR="000A71FB" w:rsidRPr="00D43DDF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7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49B7F17" w14:textId="77777777" w:rsidR="000A71FB" w:rsidRPr="00D43DDF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8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C6787C6" w14:textId="77777777" w:rsidR="000A71FB" w:rsidRPr="00D43DDF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</w:tr>
      <w:tr w:rsidR="00C20D34" w:rsidRPr="00D43DDF" w14:paraId="4348688A" w14:textId="77777777" w:rsidTr="008B757C">
        <w:trPr>
          <w:trHeight w:val="290"/>
          <w:jc w:val="center"/>
        </w:trPr>
        <w:tc>
          <w:tcPr>
            <w:tcW w:w="476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AA87145" w14:textId="77777777" w:rsidR="000A71FB" w:rsidRPr="003C72C1" w:rsidRDefault="000A71FB" w:rsidP="00C20D34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kern w:val="36"/>
                <w:sz w:val="20"/>
                <w:szCs w:val="20"/>
              </w:rPr>
            </w:pPr>
            <w:r w:rsidRPr="003C72C1">
              <w:rPr>
                <w:rFonts w:ascii="Arial" w:hAnsi="Arial" w:cs="Arial"/>
                <w:kern w:val="36"/>
                <w:sz w:val="20"/>
                <w:szCs w:val="20"/>
              </w:rPr>
              <w:t>K</w:t>
            </w:r>
          </w:p>
        </w:tc>
        <w:tc>
          <w:tcPr>
            <w:tcW w:w="1184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B0E3A2A" w14:textId="77777777" w:rsidR="000A71FB" w:rsidRPr="00F711C9" w:rsidRDefault="000A71FB" w:rsidP="00C20D34">
            <w:pPr>
              <w:pStyle w:val="Heading1"/>
              <w:spacing w:before="0"/>
              <w:outlineLvl w:val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F711C9">
              <w:rPr>
                <w:rFonts w:ascii="Arial" w:hAnsi="Arial" w:cs="Arial"/>
                <w:color w:val="auto"/>
                <w:sz w:val="20"/>
                <w:szCs w:val="20"/>
              </w:rPr>
              <w:t>Transcription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BDA056C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60EC17F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6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F2206FE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77320A8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6B89389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9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200EC0D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3C72C1">
              <w:rPr>
                <w:rFonts w:ascii="Arial" w:hAnsi="Arial" w:cs="Arial"/>
                <w:b/>
                <w:bCs/>
                <w:sz w:val="20"/>
              </w:rPr>
              <w:t>0.044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86C7D2D" w14:textId="77777777" w:rsidR="000A71FB" w:rsidRPr="00D43DDF" w:rsidRDefault="000A71FB" w:rsidP="00C20D3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5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50AE1A4" w14:textId="77777777" w:rsidR="000A71FB" w:rsidRPr="00D43DDF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49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D7F368E" w14:textId="77777777" w:rsidR="000A71FB" w:rsidRPr="00D43DDF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7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245CC798" w14:textId="77777777" w:rsidR="000A71FB" w:rsidRPr="00D43DDF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8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661DC2D" w14:textId="77777777" w:rsidR="000A71FB" w:rsidRPr="00D43DDF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</w:tr>
      <w:tr w:rsidR="00C20D34" w:rsidRPr="00D43DDF" w14:paraId="35852E10" w14:textId="77777777" w:rsidTr="008B757C">
        <w:trPr>
          <w:trHeight w:val="290"/>
          <w:jc w:val="center"/>
        </w:trPr>
        <w:tc>
          <w:tcPr>
            <w:tcW w:w="476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BDF46D5" w14:textId="77777777" w:rsidR="000A71FB" w:rsidRPr="003C72C1" w:rsidRDefault="000A71FB" w:rsidP="00C20D34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kern w:val="36"/>
                <w:sz w:val="20"/>
                <w:szCs w:val="20"/>
              </w:rPr>
            </w:pPr>
            <w:r w:rsidRPr="003C72C1">
              <w:rPr>
                <w:rFonts w:ascii="Arial" w:hAnsi="Arial" w:cs="Arial"/>
                <w:kern w:val="36"/>
                <w:sz w:val="20"/>
                <w:szCs w:val="20"/>
              </w:rPr>
              <w:t>M</w:t>
            </w:r>
          </w:p>
        </w:tc>
        <w:tc>
          <w:tcPr>
            <w:tcW w:w="1184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FAD24E8" w14:textId="77777777" w:rsidR="000A71FB" w:rsidRPr="00F711C9" w:rsidRDefault="000A71FB" w:rsidP="00C20D34">
            <w:pPr>
              <w:pStyle w:val="Heading1"/>
              <w:spacing w:before="0"/>
              <w:outlineLvl w:val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F711C9">
              <w:rPr>
                <w:rFonts w:ascii="Arial" w:hAnsi="Arial" w:cs="Arial"/>
                <w:color w:val="auto"/>
                <w:sz w:val="20"/>
                <w:szCs w:val="20"/>
              </w:rPr>
              <w:t>Cell wall/membrane/envelope biogenesi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06DB5B8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BE11ABA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6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5CB24F8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 xml:space="preserve">NS 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2D55F7F1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61594B8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9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4F72B37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941A4AF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5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657C743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49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0840837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7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243C0CA2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8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2EBD76D9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3C72C1">
              <w:rPr>
                <w:rFonts w:ascii="Arial" w:hAnsi="Arial" w:cs="Arial"/>
                <w:b/>
                <w:bCs/>
                <w:sz w:val="20"/>
              </w:rPr>
              <w:t>0.001</w:t>
            </w:r>
          </w:p>
        </w:tc>
      </w:tr>
      <w:tr w:rsidR="00C20D34" w:rsidRPr="00D43DDF" w14:paraId="024A3946" w14:textId="77777777" w:rsidTr="008B757C">
        <w:trPr>
          <w:trHeight w:val="290"/>
          <w:jc w:val="center"/>
        </w:trPr>
        <w:tc>
          <w:tcPr>
            <w:tcW w:w="476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144DD60" w14:textId="77777777" w:rsidR="000A71FB" w:rsidRPr="003C72C1" w:rsidRDefault="000A71FB" w:rsidP="00C20D34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kern w:val="36"/>
                <w:sz w:val="20"/>
                <w:szCs w:val="20"/>
              </w:rPr>
            </w:pPr>
            <w:r>
              <w:rPr>
                <w:rFonts w:ascii="Arial" w:hAnsi="Arial" w:cs="Arial"/>
                <w:kern w:val="36"/>
                <w:sz w:val="20"/>
                <w:szCs w:val="20"/>
              </w:rPr>
              <w:t>T</w:t>
            </w:r>
          </w:p>
        </w:tc>
        <w:tc>
          <w:tcPr>
            <w:tcW w:w="1184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9ED833D" w14:textId="77777777" w:rsidR="000A71FB" w:rsidRPr="00F711C9" w:rsidRDefault="000A71FB" w:rsidP="00C20D34">
            <w:pPr>
              <w:pStyle w:val="Heading1"/>
              <w:spacing w:before="0"/>
              <w:outlineLvl w:val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F711C9">
              <w:rPr>
                <w:rFonts w:ascii="Arial" w:hAnsi="Arial" w:cs="Arial"/>
                <w:color w:val="auto"/>
                <w:sz w:val="20"/>
                <w:szCs w:val="20"/>
              </w:rPr>
              <w:t>Signal transduction mechanism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7D0B36C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C7FFE2A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6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546797D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7BAF56FF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0A96362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9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D566C0F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77C63E7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5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A115056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49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543CEA8" w14:textId="77777777" w:rsidR="000A71FB" w:rsidRPr="00D06E67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06E67">
              <w:rPr>
                <w:rFonts w:ascii="Arial" w:hAnsi="Arial" w:cs="Arial"/>
                <w:b/>
                <w:bCs/>
                <w:sz w:val="20"/>
              </w:rPr>
              <w:t>0.078</w:t>
            </w:r>
          </w:p>
        </w:tc>
        <w:tc>
          <w:tcPr>
            <w:tcW w:w="27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55BCD95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8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DEAC312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C20D34" w:rsidRPr="00D43DDF" w14:paraId="44DC0496" w14:textId="77777777" w:rsidTr="008B757C">
        <w:trPr>
          <w:trHeight w:val="290"/>
          <w:jc w:val="center"/>
        </w:trPr>
        <w:tc>
          <w:tcPr>
            <w:tcW w:w="476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7483DA97" w14:textId="77777777" w:rsidR="000A71FB" w:rsidRDefault="000A71FB" w:rsidP="00C20D34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kern w:val="36"/>
                <w:sz w:val="20"/>
                <w:szCs w:val="20"/>
              </w:rPr>
            </w:pPr>
            <w:r>
              <w:rPr>
                <w:rFonts w:ascii="Arial" w:hAnsi="Arial" w:cs="Arial"/>
                <w:kern w:val="36"/>
                <w:sz w:val="20"/>
                <w:szCs w:val="20"/>
              </w:rPr>
              <w:t>E</w:t>
            </w:r>
          </w:p>
        </w:tc>
        <w:tc>
          <w:tcPr>
            <w:tcW w:w="1184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165BA7D" w14:textId="77777777" w:rsidR="000A71FB" w:rsidRPr="00F711C9" w:rsidRDefault="000A71FB" w:rsidP="00C20D34">
            <w:pPr>
              <w:pStyle w:val="Heading1"/>
              <w:spacing w:before="0"/>
              <w:outlineLvl w:val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F711C9">
              <w:rPr>
                <w:rFonts w:ascii="Arial" w:hAnsi="Arial" w:cs="Arial"/>
                <w:color w:val="auto"/>
                <w:sz w:val="20"/>
                <w:szCs w:val="20"/>
              </w:rPr>
              <w:t>Amino acid transport and metabolism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6AFF98B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80522D1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6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8155849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5E8B061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AC33422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9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DB3CD59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5D9B6BC" w14:textId="77777777" w:rsidR="000A71FB" w:rsidRPr="009C4697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9C4697">
              <w:rPr>
                <w:rFonts w:ascii="Arial" w:hAnsi="Arial" w:cs="Arial"/>
                <w:b/>
                <w:bCs/>
                <w:sz w:val="20"/>
              </w:rPr>
              <w:t>0.087</w:t>
            </w:r>
          </w:p>
        </w:tc>
        <w:tc>
          <w:tcPr>
            <w:tcW w:w="25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7C44173F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49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B3CBAA1" w14:textId="77777777" w:rsidR="000A71FB" w:rsidRPr="00D06E67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7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3D09E4F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8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5562526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C20D34" w:rsidRPr="00D43DDF" w14:paraId="02FFBD6D" w14:textId="77777777" w:rsidTr="008B757C">
        <w:trPr>
          <w:trHeight w:val="290"/>
          <w:jc w:val="center"/>
        </w:trPr>
        <w:tc>
          <w:tcPr>
            <w:tcW w:w="476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7A8C9E8" w14:textId="77777777" w:rsidR="000A71FB" w:rsidRDefault="000A71FB" w:rsidP="00C20D34">
            <w:pPr>
              <w:outlineLvl w:val="0"/>
              <w:rPr>
                <w:rFonts w:ascii="Arial" w:hAnsi="Arial" w:cs="Arial"/>
                <w:kern w:val="36"/>
                <w:sz w:val="20"/>
                <w:szCs w:val="20"/>
              </w:rPr>
            </w:pPr>
            <w:r>
              <w:rPr>
                <w:rFonts w:ascii="Arial" w:hAnsi="Arial" w:cs="Arial"/>
                <w:kern w:val="36"/>
                <w:sz w:val="20"/>
                <w:szCs w:val="20"/>
              </w:rPr>
              <w:t>H</w:t>
            </w:r>
          </w:p>
        </w:tc>
        <w:tc>
          <w:tcPr>
            <w:tcW w:w="1184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15693D6" w14:textId="77777777" w:rsidR="000A71FB" w:rsidRPr="00F711C9" w:rsidRDefault="000A71FB" w:rsidP="00C20D34">
            <w:pPr>
              <w:pStyle w:val="Heading1"/>
              <w:spacing w:before="0"/>
              <w:outlineLvl w:val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F711C9">
              <w:rPr>
                <w:rFonts w:ascii="Arial" w:hAnsi="Arial" w:cs="Arial"/>
                <w:color w:val="auto"/>
                <w:sz w:val="20"/>
                <w:szCs w:val="20"/>
              </w:rPr>
              <w:t>Coenzyme transport and metabolism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1724850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784D2184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6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20BB9D7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6E554BB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6F06BCA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9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06406C4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86453A2" w14:textId="77777777" w:rsidR="000A71FB" w:rsidRPr="009C4697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9C4697">
              <w:rPr>
                <w:rFonts w:ascii="Arial" w:hAnsi="Arial" w:cs="Arial"/>
                <w:b/>
                <w:bCs/>
                <w:sz w:val="20"/>
              </w:rPr>
              <w:t>0.087</w:t>
            </w:r>
          </w:p>
        </w:tc>
        <w:tc>
          <w:tcPr>
            <w:tcW w:w="25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BE9642A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49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3B471D4" w14:textId="77777777" w:rsidR="000A71FB" w:rsidRPr="00D06E67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7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C7FB24D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8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9E7F71B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C20D34" w:rsidRPr="00D43DDF" w14:paraId="0F8DF7F5" w14:textId="77777777" w:rsidTr="008B757C">
        <w:trPr>
          <w:trHeight w:val="290"/>
          <w:jc w:val="center"/>
        </w:trPr>
        <w:tc>
          <w:tcPr>
            <w:tcW w:w="476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2812A051" w14:textId="77777777" w:rsidR="000A71FB" w:rsidRPr="003C72C1" w:rsidRDefault="000A71FB" w:rsidP="00C20D34">
            <w:pPr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map03010</w:t>
            </w:r>
          </w:p>
        </w:tc>
        <w:tc>
          <w:tcPr>
            <w:tcW w:w="1184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D9D1339" w14:textId="77777777" w:rsidR="000A71FB" w:rsidRPr="003C72C1" w:rsidRDefault="000A71FB" w:rsidP="00C20D34">
            <w:pPr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Ribosome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DF773B5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91EC649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6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CA9CF11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9796BE8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722D8DFA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9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8ACA2D6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71EFBEAF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5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57342B4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49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1D2A213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C72C1">
              <w:rPr>
                <w:rFonts w:ascii="Arial" w:hAnsi="Arial" w:cs="Arial"/>
                <w:b/>
                <w:sz w:val="20"/>
              </w:rPr>
              <w:t>0.019</w:t>
            </w:r>
          </w:p>
        </w:tc>
        <w:tc>
          <w:tcPr>
            <w:tcW w:w="27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8A06C9A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8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D72FE2F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3C72C1">
              <w:rPr>
                <w:rFonts w:ascii="Arial" w:hAnsi="Arial" w:cs="Arial"/>
                <w:b/>
                <w:bCs/>
                <w:sz w:val="20"/>
              </w:rPr>
              <w:t>1.3E-05</w:t>
            </w:r>
          </w:p>
        </w:tc>
      </w:tr>
      <w:tr w:rsidR="00C20D34" w:rsidRPr="003C72C1" w14:paraId="07C235E8" w14:textId="77777777" w:rsidTr="008B757C">
        <w:trPr>
          <w:trHeight w:val="290"/>
          <w:jc w:val="center"/>
        </w:trPr>
        <w:tc>
          <w:tcPr>
            <w:tcW w:w="476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546E20A5" w14:textId="77777777" w:rsidR="000A71FB" w:rsidRPr="003C72C1" w:rsidRDefault="000A71FB" w:rsidP="00C20D34">
            <w:pPr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map00710</w:t>
            </w:r>
          </w:p>
        </w:tc>
        <w:tc>
          <w:tcPr>
            <w:tcW w:w="1184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1FE749B3" w14:textId="77777777" w:rsidR="000A71FB" w:rsidRPr="003C72C1" w:rsidRDefault="000A71FB" w:rsidP="00C20D34">
            <w:pPr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Carbon fixation in photosynthetic organism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07031B77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1D4169FE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67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718BECDE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200AF850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5FE4CBAF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92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6766E25F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710742A1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57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3E941ED0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49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536EE302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3C72C1">
              <w:rPr>
                <w:rFonts w:ascii="Arial" w:hAnsi="Arial" w:cs="Arial"/>
                <w:bCs/>
                <w:sz w:val="20"/>
              </w:rPr>
              <w:t>NS</w:t>
            </w:r>
          </w:p>
        </w:tc>
        <w:tc>
          <w:tcPr>
            <w:tcW w:w="277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6007AE93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82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21C117FE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3C72C1">
              <w:rPr>
                <w:rFonts w:ascii="Arial" w:hAnsi="Arial" w:cs="Arial"/>
                <w:b/>
                <w:bCs/>
                <w:sz w:val="20"/>
              </w:rPr>
              <w:t>0.021</w:t>
            </w:r>
          </w:p>
        </w:tc>
      </w:tr>
      <w:tr w:rsidR="00C20D34" w:rsidRPr="003C72C1" w14:paraId="152AE961" w14:textId="77777777" w:rsidTr="008B757C">
        <w:trPr>
          <w:trHeight w:val="290"/>
          <w:jc w:val="center"/>
        </w:trPr>
        <w:tc>
          <w:tcPr>
            <w:tcW w:w="476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09AB576" w14:textId="77777777" w:rsidR="000A71FB" w:rsidRPr="003C72C1" w:rsidRDefault="000A71FB" w:rsidP="00C20D34">
            <w:pPr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map00920</w:t>
            </w:r>
          </w:p>
        </w:tc>
        <w:tc>
          <w:tcPr>
            <w:tcW w:w="1184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A3041D8" w14:textId="77777777" w:rsidR="000A71FB" w:rsidRPr="003C72C1" w:rsidRDefault="000A71FB" w:rsidP="00C20D34">
            <w:pPr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Sulfur metabolism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785AA400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8529E78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6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24962ED9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08FF8B9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E45AC66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9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71F37AB3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3C72C1">
              <w:rPr>
                <w:rFonts w:ascii="Arial" w:hAnsi="Arial" w:cs="Arial"/>
                <w:b/>
                <w:bCs/>
                <w:sz w:val="20"/>
              </w:rPr>
              <w:t>0.017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24B72754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5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216C9690" w14:textId="77777777" w:rsidR="000A71FB" w:rsidRPr="00C502C4" w:rsidRDefault="000A71FB" w:rsidP="00C20D3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C502C4">
              <w:rPr>
                <w:rFonts w:ascii="Arial" w:hAnsi="Arial" w:cs="Arial"/>
                <w:b/>
                <w:sz w:val="20"/>
              </w:rPr>
              <w:t>0.066</w:t>
            </w:r>
          </w:p>
        </w:tc>
        <w:tc>
          <w:tcPr>
            <w:tcW w:w="249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DD8CC01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7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1173D52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8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3984F66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</w:tr>
      <w:tr w:rsidR="00C20D34" w:rsidRPr="003C72C1" w14:paraId="267FA48C" w14:textId="77777777" w:rsidTr="008B757C">
        <w:trPr>
          <w:trHeight w:val="290"/>
          <w:jc w:val="center"/>
        </w:trPr>
        <w:tc>
          <w:tcPr>
            <w:tcW w:w="476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2A47E23D" w14:textId="77777777" w:rsidR="000A71FB" w:rsidRPr="003C72C1" w:rsidRDefault="000A71FB" w:rsidP="00C20D34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kern w:val="36"/>
                <w:sz w:val="20"/>
                <w:szCs w:val="20"/>
              </w:rPr>
            </w:pPr>
            <w:r w:rsidRPr="003C72C1">
              <w:rPr>
                <w:rFonts w:ascii="Arial" w:hAnsi="Arial" w:cs="Arial"/>
                <w:kern w:val="36"/>
                <w:sz w:val="20"/>
                <w:szCs w:val="20"/>
              </w:rPr>
              <w:t>map00550</w:t>
            </w:r>
          </w:p>
        </w:tc>
        <w:tc>
          <w:tcPr>
            <w:tcW w:w="1184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22BF1A40" w14:textId="77777777" w:rsidR="000A71FB" w:rsidRPr="00F711C9" w:rsidRDefault="000A71FB" w:rsidP="00C20D34">
            <w:pPr>
              <w:pStyle w:val="Heading1"/>
              <w:spacing w:before="0"/>
              <w:outlineLvl w:val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F711C9">
              <w:rPr>
                <w:rFonts w:ascii="Arial" w:hAnsi="Arial" w:cs="Arial"/>
                <w:color w:val="auto"/>
                <w:sz w:val="20"/>
                <w:szCs w:val="20"/>
              </w:rPr>
              <w:t>Peptidoglycan biosynthesi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85EC5CB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6D6CD99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6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799A19AE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27D823C5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29E10446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9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86DC4C0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621D2FD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5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AA81A90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49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E0FDA4E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7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2136D3EE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8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F6D1306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3C72C1">
              <w:rPr>
                <w:rFonts w:ascii="Arial" w:hAnsi="Arial" w:cs="Arial"/>
                <w:b/>
                <w:bCs/>
                <w:sz w:val="20"/>
              </w:rPr>
              <w:t>0.044</w:t>
            </w:r>
          </w:p>
        </w:tc>
      </w:tr>
      <w:tr w:rsidR="00C20D34" w:rsidRPr="003C72C1" w14:paraId="25CAAEEB" w14:textId="77777777" w:rsidTr="008B757C">
        <w:trPr>
          <w:trHeight w:val="290"/>
          <w:jc w:val="center"/>
        </w:trPr>
        <w:tc>
          <w:tcPr>
            <w:tcW w:w="476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9D860C2" w14:textId="77777777" w:rsidR="000A71FB" w:rsidRPr="003C72C1" w:rsidRDefault="000A71FB" w:rsidP="00C20D34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kern w:val="36"/>
                <w:sz w:val="20"/>
                <w:szCs w:val="20"/>
              </w:rPr>
            </w:pPr>
            <w:r>
              <w:rPr>
                <w:rFonts w:ascii="Arial" w:hAnsi="Arial" w:cs="Arial"/>
                <w:kern w:val="36"/>
                <w:sz w:val="20"/>
                <w:szCs w:val="20"/>
              </w:rPr>
              <w:t>map01230</w:t>
            </w:r>
          </w:p>
        </w:tc>
        <w:tc>
          <w:tcPr>
            <w:tcW w:w="1184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D04BA68" w14:textId="77777777" w:rsidR="000A71FB" w:rsidRPr="00F711C9" w:rsidRDefault="000A71FB" w:rsidP="00C20D34">
            <w:pPr>
              <w:pStyle w:val="Heading1"/>
              <w:spacing w:before="0"/>
              <w:outlineLvl w:val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F711C9">
              <w:rPr>
                <w:rFonts w:ascii="Arial" w:hAnsi="Arial" w:cs="Arial"/>
                <w:color w:val="auto"/>
                <w:sz w:val="20"/>
                <w:szCs w:val="20"/>
              </w:rPr>
              <w:t>Biosynthesis of amino acid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9701002" w14:textId="77777777" w:rsidR="000A71FB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B22E99A" w14:textId="77777777" w:rsidR="000A71FB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6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568A0B9" w14:textId="77777777" w:rsidR="000A71FB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9EAA2B7" w14:textId="77777777" w:rsidR="000A71FB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971013A" w14:textId="77777777" w:rsidR="000A71FB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9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F48D121" w14:textId="77777777" w:rsidR="000A71FB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78BCEA2" w14:textId="77777777" w:rsidR="000A71FB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5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982E90F" w14:textId="77777777" w:rsidR="000A71FB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49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7E338D82" w14:textId="77777777" w:rsidR="000A71FB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7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AC8A2C0" w14:textId="77777777" w:rsidR="000A71FB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8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E18503B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0.096</w:t>
            </w:r>
          </w:p>
        </w:tc>
      </w:tr>
      <w:tr w:rsidR="00C20D34" w:rsidRPr="003C72C1" w14:paraId="260F29A2" w14:textId="77777777" w:rsidTr="008B757C">
        <w:trPr>
          <w:trHeight w:val="290"/>
          <w:jc w:val="center"/>
        </w:trPr>
        <w:tc>
          <w:tcPr>
            <w:tcW w:w="476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BA52BC9" w14:textId="77777777" w:rsidR="000A71FB" w:rsidRPr="003C72C1" w:rsidRDefault="000A71FB" w:rsidP="00C20D34">
            <w:pPr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COG1053</w:t>
            </w:r>
          </w:p>
        </w:tc>
        <w:tc>
          <w:tcPr>
            <w:tcW w:w="1184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A8DA39F" w14:textId="77777777" w:rsidR="000A71FB" w:rsidRPr="003C72C1" w:rsidRDefault="000A71FB" w:rsidP="00C20D34">
            <w:pPr>
              <w:rPr>
                <w:rFonts w:ascii="Arial" w:hAnsi="Arial" w:cs="Arial"/>
                <w:sz w:val="20"/>
                <w:lang w:val="fr-FR"/>
              </w:rPr>
            </w:pPr>
            <w:proofErr w:type="spellStart"/>
            <w:r w:rsidRPr="003C72C1">
              <w:rPr>
                <w:rFonts w:ascii="Arial" w:hAnsi="Arial" w:cs="Arial"/>
                <w:sz w:val="20"/>
                <w:lang w:val="fr-FR"/>
              </w:rPr>
              <w:t>Succinate</w:t>
            </w:r>
            <w:proofErr w:type="spellEnd"/>
            <w:r w:rsidRPr="003C72C1">
              <w:rPr>
                <w:rFonts w:ascii="Arial" w:hAnsi="Arial" w:cs="Arial"/>
                <w:sz w:val="20"/>
                <w:lang w:val="fr-FR"/>
              </w:rPr>
              <w:t xml:space="preserve"> </w:t>
            </w:r>
            <w:proofErr w:type="spellStart"/>
            <w:r w:rsidRPr="003C72C1">
              <w:rPr>
                <w:rFonts w:ascii="Arial" w:hAnsi="Arial" w:cs="Arial"/>
                <w:sz w:val="20"/>
                <w:lang w:val="fr-FR"/>
              </w:rPr>
              <w:t>dehydrogenase</w:t>
            </w:r>
            <w:proofErr w:type="spellEnd"/>
            <w:r w:rsidRPr="003C72C1">
              <w:rPr>
                <w:rFonts w:ascii="Arial" w:hAnsi="Arial" w:cs="Arial"/>
                <w:sz w:val="20"/>
                <w:lang w:val="fr-FR"/>
              </w:rPr>
              <w:t xml:space="preserve">/fumarate </w:t>
            </w:r>
            <w:proofErr w:type="spellStart"/>
            <w:r w:rsidRPr="003C72C1">
              <w:rPr>
                <w:rFonts w:ascii="Arial" w:hAnsi="Arial" w:cs="Arial"/>
                <w:sz w:val="20"/>
                <w:lang w:val="fr-FR"/>
              </w:rPr>
              <w:t>reductase</w:t>
            </w:r>
            <w:proofErr w:type="spellEnd"/>
            <w:r w:rsidRPr="003C72C1">
              <w:rPr>
                <w:rFonts w:ascii="Arial" w:hAnsi="Arial" w:cs="Arial"/>
                <w:sz w:val="20"/>
                <w:lang w:val="fr-FR"/>
              </w:rPr>
              <w:t xml:space="preserve">, </w:t>
            </w:r>
            <w:proofErr w:type="spellStart"/>
            <w:r w:rsidRPr="003C72C1">
              <w:rPr>
                <w:rFonts w:ascii="Arial" w:hAnsi="Arial" w:cs="Arial"/>
                <w:sz w:val="20"/>
                <w:lang w:val="fr-FR"/>
              </w:rPr>
              <w:t>flavoprotein</w:t>
            </w:r>
            <w:proofErr w:type="spellEnd"/>
            <w:r w:rsidRPr="003C72C1">
              <w:rPr>
                <w:rFonts w:ascii="Arial" w:hAnsi="Arial" w:cs="Arial"/>
                <w:sz w:val="20"/>
                <w:lang w:val="fr-FR"/>
              </w:rPr>
              <w:t xml:space="preserve"> </w:t>
            </w:r>
            <w:proofErr w:type="spellStart"/>
            <w:r w:rsidRPr="003C72C1">
              <w:rPr>
                <w:rFonts w:ascii="Arial" w:hAnsi="Arial" w:cs="Arial"/>
                <w:sz w:val="20"/>
                <w:lang w:val="fr-FR"/>
              </w:rPr>
              <w:t>subunit</w:t>
            </w:r>
            <w:proofErr w:type="spellEnd"/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6CAF04A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2712572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6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9B642BC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02AE23E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83623FE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9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200F74FC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C72C1">
              <w:rPr>
                <w:rFonts w:ascii="Arial" w:hAnsi="Arial" w:cs="Arial"/>
                <w:b/>
                <w:sz w:val="20"/>
              </w:rPr>
              <w:t>0.023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C07A1C3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5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BD55F3E" w14:textId="77777777" w:rsidR="000A71FB" w:rsidRPr="00C502C4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C502C4">
              <w:rPr>
                <w:rFonts w:ascii="Arial" w:hAnsi="Arial" w:cs="Arial"/>
                <w:b/>
                <w:bCs/>
                <w:sz w:val="20"/>
              </w:rPr>
              <w:t>0.051</w:t>
            </w:r>
          </w:p>
        </w:tc>
        <w:tc>
          <w:tcPr>
            <w:tcW w:w="249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3B37B7D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7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7795682D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8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9CA6EF3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</w:tr>
      <w:tr w:rsidR="00C20D34" w:rsidRPr="003C72C1" w14:paraId="4B39AD3C" w14:textId="77777777" w:rsidTr="008B757C">
        <w:trPr>
          <w:trHeight w:val="290"/>
          <w:jc w:val="center"/>
        </w:trPr>
        <w:tc>
          <w:tcPr>
            <w:tcW w:w="476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2EBCFF06" w14:textId="77777777" w:rsidR="000A71FB" w:rsidRPr="003C72C1" w:rsidRDefault="000A71FB" w:rsidP="00C20D34">
            <w:pPr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lastRenderedPageBreak/>
              <w:t>COG2010</w:t>
            </w:r>
          </w:p>
        </w:tc>
        <w:tc>
          <w:tcPr>
            <w:tcW w:w="1184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2390547C" w14:textId="77777777" w:rsidR="000A71FB" w:rsidRPr="003C72C1" w:rsidRDefault="000A71FB" w:rsidP="00C20D34">
            <w:pPr>
              <w:rPr>
                <w:rFonts w:ascii="Arial" w:hAnsi="Arial" w:cs="Arial"/>
                <w:sz w:val="20"/>
                <w:szCs w:val="20"/>
              </w:rPr>
            </w:pPr>
            <w:r w:rsidRPr="003C72C1">
              <w:rPr>
                <w:rFonts w:ascii="Arial" w:hAnsi="Arial" w:cs="Arial"/>
                <w:sz w:val="20"/>
                <w:szCs w:val="20"/>
              </w:rPr>
              <w:t xml:space="preserve">Cytochrome C, mono- and </w:t>
            </w:r>
            <w:proofErr w:type="spellStart"/>
            <w:r w:rsidRPr="003C72C1">
              <w:rPr>
                <w:rFonts w:ascii="Arial" w:hAnsi="Arial" w:cs="Arial"/>
                <w:sz w:val="20"/>
                <w:szCs w:val="20"/>
              </w:rPr>
              <w:t>diheme</w:t>
            </w:r>
            <w:proofErr w:type="spellEnd"/>
            <w:r w:rsidRPr="003C72C1">
              <w:rPr>
                <w:rFonts w:ascii="Arial" w:hAnsi="Arial" w:cs="Arial"/>
                <w:sz w:val="20"/>
                <w:szCs w:val="20"/>
              </w:rPr>
              <w:t xml:space="preserve"> variant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7305E193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43ABBE03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67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2EA54B70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164BD311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75ED02AC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92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208C75F9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C72C1">
              <w:rPr>
                <w:rFonts w:ascii="Arial" w:hAnsi="Arial" w:cs="Arial"/>
                <w:b/>
                <w:sz w:val="20"/>
              </w:rPr>
              <w:t>0.017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4796A41A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57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792260B1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C72C1">
              <w:rPr>
                <w:rFonts w:ascii="Arial" w:hAnsi="Arial" w:cs="Arial"/>
                <w:b/>
                <w:sz w:val="20"/>
              </w:rPr>
              <w:t>0.046</w:t>
            </w:r>
          </w:p>
        </w:tc>
        <w:tc>
          <w:tcPr>
            <w:tcW w:w="249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36E4720B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77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74F7E0B1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82" w:type="pct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6473D831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</w:tr>
      <w:tr w:rsidR="00C20D34" w:rsidRPr="003C72C1" w14:paraId="40622225" w14:textId="77777777" w:rsidTr="008B757C">
        <w:trPr>
          <w:trHeight w:val="290"/>
          <w:jc w:val="center"/>
        </w:trPr>
        <w:tc>
          <w:tcPr>
            <w:tcW w:w="476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7EB7C40A" w14:textId="77777777" w:rsidR="000A71FB" w:rsidRPr="003C72C1" w:rsidRDefault="000A71FB" w:rsidP="00C20D34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kern w:val="36"/>
                <w:sz w:val="20"/>
                <w:szCs w:val="20"/>
              </w:rPr>
            </w:pPr>
            <w:r w:rsidRPr="003C72C1">
              <w:rPr>
                <w:rFonts w:ascii="Arial" w:hAnsi="Arial" w:cs="Arial"/>
                <w:kern w:val="36"/>
                <w:sz w:val="20"/>
                <w:szCs w:val="20"/>
              </w:rPr>
              <w:t>COG1708</w:t>
            </w:r>
          </w:p>
        </w:tc>
        <w:tc>
          <w:tcPr>
            <w:tcW w:w="1184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AE8AD64" w14:textId="77777777" w:rsidR="000A71FB" w:rsidRPr="003C72C1" w:rsidRDefault="000A71FB" w:rsidP="00C20D34">
            <w:pPr>
              <w:pStyle w:val="Heading1"/>
              <w:spacing w:before="0"/>
              <w:outlineLvl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11C9">
              <w:rPr>
                <w:rFonts w:ascii="Arial" w:hAnsi="Arial" w:cs="Arial"/>
                <w:color w:val="auto"/>
                <w:sz w:val="20"/>
                <w:szCs w:val="20"/>
              </w:rPr>
              <w:t xml:space="preserve">Predicted </w:t>
            </w:r>
            <w:proofErr w:type="spellStart"/>
            <w:r w:rsidRPr="00F711C9">
              <w:rPr>
                <w:rFonts w:ascii="Arial" w:hAnsi="Arial" w:cs="Arial"/>
                <w:color w:val="auto"/>
                <w:sz w:val="20"/>
                <w:szCs w:val="20"/>
              </w:rPr>
              <w:t>nucleotidyltransferase</w:t>
            </w:r>
            <w:proofErr w:type="spellEnd"/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7B50B59C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2540B3E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6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D40472D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5F77AA4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7228B1A1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9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E335557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3C72C1">
              <w:rPr>
                <w:rFonts w:ascii="Arial" w:hAnsi="Arial" w:cs="Arial"/>
                <w:b/>
                <w:bCs/>
                <w:sz w:val="20"/>
              </w:rPr>
              <w:t>0.045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25DBB28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5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0E1AB1F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49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7C6EA9F0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7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C7A48AF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8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A433C03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</w:tr>
      <w:tr w:rsidR="00C20D34" w:rsidRPr="003C72C1" w14:paraId="4A2A3D08" w14:textId="77777777" w:rsidTr="008B757C">
        <w:trPr>
          <w:trHeight w:val="290"/>
          <w:jc w:val="center"/>
        </w:trPr>
        <w:tc>
          <w:tcPr>
            <w:tcW w:w="476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FC4C43B" w14:textId="77777777" w:rsidR="000A71FB" w:rsidRPr="003C72C1" w:rsidRDefault="000A71FB" w:rsidP="00C20D34">
            <w:pPr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GO:0051912</w:t>
            </w:r>
          </w:p>
        </w:tc>
        <w:tc>
          <w:tcPr>
            <w:tcW w:w="1184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AA8B64C" w14:textId="77777777" w:rsidR="000A71FB" w:rsidRPr="003C72C1" w:rsidRDefault="000A71FB" w:rsidP="00C20D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C72C1">
              <w:rPr>
                <w:rFonts w:ascii="Arial" w:hAnsi="Arial" w:cs="Arial"/>
                <w:sz w:val="20"/>
                <w:szCs w:val="20"/>
              </w:rPr>
              <w:t>Co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—</w:t>
            </w:r>
            <w:proofErr w:type="spellStart"/>
            <w:r w:rsidRPr="003C72C1">
              <w:rPr>
                <w:rFonts w:ascii="Arial" w:hAnsi="Arial" w:cs="Arial"/>
                <w:sz w:val="20"/>
                <w:szCs w:val="20"/>
              </w:rPr>
              <w:t>CoM</w:t>
            </w:r>
            <w:proofErr w:type="spellEnd"/>
            <w:r w:rsidRPr="003C72C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C72C1">
              <w:rPr>
                <w:rFonts w:ascii="Arial" w:hAnsi="Arial" w:cs="Arial"/>
                <w:sz w:val="20"/>
                <w:szCs w:val="20"/>
              </w:rPr>
              <w:t>heterodisulfide</w:t>
            </w:r>
            <w:proofErr w:type="spellEnd"/>
            <w:r w:rsidRPr="003C72C1">
              <w:rPr>
                <w:rFonts w:ascii="Arial" w:hAnsi="Arial" w:cs="Arial"/>
                <w:sz w:val="20"/>
                <w:szCs w:val="20"/>
              </w:rPr>
              <w:t xml:space="preserve"> reductase activity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5663131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C72C1">
              <w:rPr>
                <w:rFonts w:ascii="Arial" w:hAnsi="Arial" w:cs="Arial"/>
                <w:b/>
                <w:sz w:val="20"/>
              </w:rPr>
              <w:t>0.041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C79E564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6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2B61F6D6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8472A7C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D35C079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9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225AB3C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C72C1">
              <w:rPr>
                <w:rFonts w:ascii="Arial" w:hAnsi="Arial" w:cs="Arial"/>
                <w:b/>
                <w:sz w:val="20"/>
              </w:rPr>
              <w:t>0.021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A270F5C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5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27853236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C72C1">
              <w:rPr>
                <w:rFonts w:ascii="Arial" w:hAnsi="Arial" w:cs="Arial"/>
                <w:b/>
                <w:sz w:val="20"/>
              </w:rPr>
              <w:t>0.046</w:t>
            </w:r>
          </w:p>
        </w:tc>
        <w:tc>
          <w:tcPr>
            <w:tcW w:w="249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BE409C6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7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657C7B3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8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094DE8A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</w:tr>
      <w:tr w:rsidR="00C20D34" w:rsidRPr="003C72C1" w14:paraId="587081B1" w14:textId="77777777" w:rsidTr="008B757C">
        <w:trPr>
          <w:trHeight w:val="290"/>
          <w:jc w:val="center"/>
        </w:trPr>
        <w:tc>
          <w:tcPr>
            <w:tcW w:w="476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1744122" w14:textId="77777777" w:rsidR="000A71FB" w:rsidRPr="003C72C1" w:rsidRDefault="000A71FB" w:rsidP="00C20D34">
            <w:pPr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GO:0020037</w:t>
            </w:r>
          </w:p>
        </w:tc>
        <w:tc>
          <w:tcPr>
            <w:tcW w:w="1184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73F39E66" w14:textId="77777777" w:rsidR="000A71FB" w:rsidRPr="003C72C1" w:rsidRDefault="000A71FB" w:rsidP="00C20D34">
            <w:pPr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Heme binding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410A238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D2C1F39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6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0B6C897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F3A1E80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3B0DF94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9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737E0AC0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C72C1">
              <w:rPr>
                <w:rFonts w:ascii="Arial" w:hAnsi="Arial" w:cs="Arial"/>
                <w:b/>
                <w:sz w:val="20"/>
              </w:rPr>
              <w:t>0.001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56F6DB9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5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ED1235A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C72C1">
              <w:rPr>
                <w:rFonts w:ascii="Arial" w:hAnsi="Arial" w:cs="Arial"/>
                <w:b/>
                <w:sz w:val="20"/>
              </w:rPr>
              <w:t>0.046</w:t>
            </w:r>
          </w:p>
        </w:tc>
        <w:tc>
          <w:tcPr>
            <w:tcW w:w="249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8462909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7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6A102FA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8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79FC204F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</w:tr>
      <w:tr w:rsidR="00C20D34" w:rsidRPr="003C72C1" w14:paraId="4B974F5C" w14:textId="77777777" w:rsidTr="008B757C">
        <w:trPr>
          <w:trHeight w:val="290"/>
          <w:jc w:val="center"/>
        </w:trPr>
        <w:tc>
          <w:tcPr>
            <w:tcW w:w="476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F2C3B0A" w14:textId="77777777" w:rsidR="000A71FB" w:rsidRPr="003C72C1" w:rsidRDefault="000A71FB" w:rsidP="00C20D34">
            <w:pPr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GO:0015934</w:t>
            </w:r>
          </w:p>
        </w:tc>
        <w:tc>
          <w:tcPr>
            <w:tcW w:w="1184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EE1E360" w14:textId="77777777" w:rsidR="000A71FB" w:rsidRPr="003C72C1" w:rsidRDefault="000A71FB" w:rsidP="00C20D34">
            <w:pPr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Large ribosomal subunit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ADC8D5B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A27875E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6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980FA89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4184E5C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382EB2E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9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084E953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5F7F60A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5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4A68BC9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49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44D9A06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3C72C1">
              <w:rPr>
                <w:rFonts w:ascii="Arial" w:hAnsi="Arial" w:cs="Arial"/>
                <w:bCs/>
                <w:sz w:val="20"/>
              </w:rPr>
              <w:t>NS</w:t>
            </w:r>
          </w:p>
        </w:tc>
        <w:tc>
          <w:tcPr>
            <w:tcW w:w="27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01AC9A0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8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EB5B2C0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3C72C1">
              <w:rPr>
                <w:rFonts w:ascii="Arial" w:hAnsi="Arial" w:cs="Arial"/>
                <w:b/>
                <w:bCs/>
                <w:sz w:val="20"/>
              </w:rPr>
              <w:t>0.007</w:t>
            </w:r>
          </w:p>
        </w:tc>
      </w:tr>
      <w:tr w:rsidR="00C20D34" w:rsidRPr="003C72C1" w14:paraId="1C5EE3CC" w14:textId="77777777" w:rsidTr="008B757C">
        <w:trPr>
          <w:trHeight w:val="290"/>
          <w:jc w:val="center"/>
        </w:trPr>
        <w:tc>
          <w:tcPr>
            <w:tcW w:w="476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6CC4D93" w14:textId="77777777" w:rsidR="000A71FB" w:rsidRPr="003C72C1" w:rsidRDefault="000A71FB" w:rsidP="00C20D34">
            <w:pPr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GO:0005840</w:t>
            </w:r>
          </w:p>
        </w:tc>
        <w:tc>
          <w:tcPr>
            <w:tcW w:w="1184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6C8A903" w14:textId="77777777" w:rsidR="000A71FB" w:rsidRPr="003C72C1" w:rsidRDefault="000A71FB" w:rsidP="00C20D34">
            <w:pPr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Ribosome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B08C32A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A33EB63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6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4DA1999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E14B3E3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B45D2DF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9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0B792D2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2D886C04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5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5A4943E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49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75D7F09A" w14:textId="77777777" w:rsidR="000A71FB" w:rsidRPr="00773581" w:rsidRDefault="000A71FB" w:rsidP="00C20D3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73581">
              <w:rPr>
                <w:rFonts w:ascii="Arial" w:hAnsi="Arial" w:cs="Arial"/>
                <w:b/>
                <w:sz w:val="20"/>
              </w:rPr>
              <w:t>0.053</w:t>
            </w:r>
          </w:p>
        </w:tc>
        <w:tc>
          <w:tcPr>
            <w:tcW w:w="27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78363B3A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8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38B26DE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3C72C1">
              <w:rPr>
                <w:rFonts w:ascii="Arial" w:hAnsi="Arial" w:cs="Arial"/>
                <w:b/>
                <w:bCs/>
                <w:sz w:val="20"/>
              </w:rPr>
              <w:t>0.047</w:t>
            </w:r>
          </w:p>
        </w:tc>
      </w:tr>
      <w:tr w:rsidR="00C20D34" w:rsidRPr="003C72C1" w14:paraId="012877ED" w14:textId="77777777" w:rsidTr="008B757C">
        <w:trPr>
          <w:trHeight w:val="290"/>
          <w:jc w:val="center"/>
        </w:trPr>
        <w:tc>
          <w:tcPr>
            <w:tcW w:w="476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7F55D815" w14:textId="77777777" w:rsidR="000A71FB" w:rsidRPr="003C72C1" w:rsidRDefault="000A71FB" w:rsidP="00C20D34">
            <w:pPr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GO:0019843</w:t>
            </w:r>
          </w:p>
        </w:tc>
        <w:tc>
          <w:tcPr>
            <w:tcW w:w="1184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B4F88B4" w14:textId="77777777" w:rsidR="000A71FB" w:rsidRPr="003C72C1" w:rsidRDefault="000A71FB" w:rsidP="00C20D34">
            <w:pPr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rRNA binding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53C2A98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03AF4D2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6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70CEC978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813EEBD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FBAB156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9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78320090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14C89BA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5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04C7052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49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F7DEC21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3C72C1">
              <w:rPr>
                <w:rFonts w:ascii="Arial" w:hAnsi="Arial" w:cs="Arial"/>
                <w:bCs/>
                <w:sz w:val="20"/>
              </w:rPr>
              <w:t>NS</w:t>
            </w:r>
          </w:p>
        </w:tc>
        <w:tc>
          <w:tcPr>
            <w:tcW w:w="27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CD88EDF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8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2AEDD59B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3C72C1">
              <w:rPr>
                <w:rFonts w:ascii="Arial" w:hAnsi="Arial" w:cs="Arial"/>
                <w:b/>
                <w:bCs/>
                <w:sz w:val="20"/>
              </w:rPr>
              <w:t>9.0E-05</w:t>
            </w:r>
          </w:p>
        </w:tc>
      </w:tr>
      <w:tr w:rsidR="00C20D34" w:rsidRPr="003C72C1" w14:paraId="41576320" w14:textId="77777777" w:rsidTr="008B757C">
        <w:trPr>
          <w:trHeight w:val="290"/>
          <w:jc w:val="center"/>
        </w:trPr>
        <w:tc>
          <w:tcPr>
            <w:tcW w:w="476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88D5FB2" w14:textId="77777777" w:rsidR="000A71FB" w:rsidRPr="003C72C1" w:rsidRDefault="000A71FB" w:rsidP="00C20D34">
            <w:pPr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GO:0003735</w:t>
            </w:r>
          </w:p>
        </w:tc>
        <w:tc>
          <w:tcPr>
            <w:tcW w:w="1184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29CE3AB" w14:textId="77777777" w:rsidR="000A71FB" w:rsidRPr="003C72C1" w:rsidRDefault="000A71FB" w:rsidP="00C20D34">
            <w:pPr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Structural constituent of ribosome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7D6D859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8369986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6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1AC7AE8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0F3C5DC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2FA6FE0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9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CA2C4E2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B67EA25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5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7C8E5153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49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7AD2CCB8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C72C1">
              <w:rPr>
                <w:rFonts w:ascii="Arial" w:hAnsi="Arial" w:cs="Arial"/>
                <w:b/>
                <w:sz w:val="20"/>
              </w:rPr>
              <w:t>0.018</w:t>
            </w:r>
          </w:p>
        </w:tc>
        <w:tc>
          <w:tcPr>
            <w:tcW w:w="27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4049A85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8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FA8948B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3C72C1">
              <w:rPr>
                <w:rFonts w:ascii="Arial" w:hAnsi="Arial" w:cs="Arial"/>
                <w:b/>
                <w:bCs/>
                <w:sz w:val="20"/>
              </w:rPr>
              <w:t>9.0E-05</w:t>
            </w:r>
          </w:p>
        </w:tc>
      </w:tr>
      <w:tr w:rsidR="00C20D34" w:rsidRPr="003C72C1" w14:paraId="58C52574" w14:textId="77777777" w:rsidTr="008B757C">
        <w:trPr>
          <w:trHeight w:val="290"/>
          <w:jc w:val="center"/>
        </w:trPr>
        <w:tc>
          <w:tcPr>
            <w:tcW w:w="476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082992B" w14:textId="77777777" w:rsidR="000A71FB" w:rsidRPr="003C72C1" w:rsidRDefault="000A71FB" w:rsidP="00C20D34">
            <w:pPr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GO:0006412</w:t>
            </w:r>
          </w:p>
        </w:tc>
        <w:tc>
          <w:tcPr>
            <w:tcW w:w="1184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D3AD898" w14:textId="77777777" w:rsidR="000A71FB" w:rsidRPr="003C72C1" w:rsidRDefault="000A71FB" w:rsidP="00C20D34">
            <w:pPr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Translation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5940E1F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BEE7900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6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6A4E89E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F7CB35D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DF9D8F2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9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5046D98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5ED241A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5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58EE903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49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68E03AF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C72C1">
              <w:rPr>
                <w:rFonts w:ascii="Arial" w:hAnsi="Arial" w:cs="Arial"/>
                <w:b/>
                <w:sz w:val="20"/>
              </w:rPr>
              <w:t>0.030</w:t>
            </w:r>
          </w:p>
        </w:tc>
        <w:tc>
          <w:tcPr>
            <w:tcW w:w="27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71304A7B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8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4A63ED4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3C72C1">
              <w:rPr>
                <w:rFonts w:ascii="Arial" w:hAnsi="Arial" w:cs="Arial"/>
                <w:b/>
                <w:bCs/>
                <w:sz w:val="20"/>
              </w:rPr>
              <w:t>9.0E-05</w:t>
            </w:r>
          </w:p>
        </w:tc>
      </w:tr>
      <w:tr w:rsidR="00C20D34" w:rsidRPr="003C72C1" w14:paraId="20D27826" w14:textId="77777777" w:rsidTr="008B757C">
        <w:trPr>
          <w:trHeight w:val="290"/>
          <w:jc w:val="center"/>
        </w:trPr>
        <w:tc>
          <w:tcPr>
            <w:tcW w:w="476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E3AB633" w14:textId="77777777" w:rsidR="000A71FB" w:rsidRPr="003C72C1" w:rsidRDefault="000A71FB" w:rsidP="00C20D34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kern w:val="36"/>
                <w:sz w:val="20"/>
                <w:szCs w:val="20"/>
              </w:rPr>
            </w:pPr>
            <w:r w:rsidRPr="003C72C1">
              <w:rPr>
                <w:rFonts w:ascii="Arial" w:hAnsi="Arial" w:cs="Arial"/>
                <w:kern w:val="36"/>
                <w:sz w:val="20"/>
                <w:szCs w:val="20"/>
              </w:rPr>
              <w:t>GO:0006508</w:t>
            </w:r>
          </w:p>
        </w:tc>
        <w:tc>
          <w:tcPr>
            <w:tcW w:w="1184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D6C7AF3" w14:textId="77777777" w:rsidR="000A71FB" w:rsidRPr="00F711C9" w:rsidRDefault="000A71FB" w:rsidP="00C20D34">
            <w:pPr>
              <w:pStyle w:val="Heading1"/>
              <w:spacing w:before="0"/>
              <w:outlineLvl w:val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F711C9">
              <w:rPr>
                <w:rFonts w:ascii="Arial" w:hAnsi="Arial" w:cs="Arial"/>
                <w:color w:val="auto"/>
                <w:sz w:val="20"/>
                <w:szCs w:val="20"/>
              </w:rPr>
              <w:t>Proteolysi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5B58D80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1023D72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6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DFBFF01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77292DF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1792FC1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9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129E88A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2FCABF6A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5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01E11B7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49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C9A428A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7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74F796A6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8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95B5B82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3C72C1">
              <w:rPr>
                <w:rFonts w:ascii="Arial" w:hAnsi="Arial" w:cs="Arial"/>
                <w:b/>
                <w:bCs/>
                <w:sz w:val="20"/>
              </w:rPr>
              <w:t>0.015</w:t>
            </w:r>
          </w:p>
        </w:tc>
      </w:tr>
      <w:tr w:rsidR="00C20D34" w:rsidRPr="003C72C1" w14:paraId="0146B9FA" w14:textId="77777777" w:rsidTr="008B757C">
        <w:trPr>
          <w:trHeight w:val="290"/>
          <w:jc w:val="center"/>
        </w:trPr>
        <w:tc>
          <w:tcPr>
            <w:tcW w:w="476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5580F30" w14:textId="77777777" w:rsidR="000A71FB" w:rsidRPr="003C72C1" w:rsidRDefault="000A71FB" w:rsidP="00C20D34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kern w:val="36"/>
                <w:sz w:val="20"/>
                <w:szCs w:val="20"/>
              </w:rPr>
            </w:pPr>
            <w:r>
              <w:rPr>
                <w:rFonts w:ascii="Arial" w:hAnsi="Arial" w:cs="Arial"/>
                <w:kern w:val="36"/>
                <w:sz w:val="20"/>
                <w:szCs w:val="20"/>
              </w:rPr>
              <w:t>GO:0009055</w:t>
            </w:r>
          </w:p>
        </w:tc>
        <w:tc>
          <w:tcPr>
            <w:tcW w:w="1184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E4B85EB" w14:textId="77777777" w:rsidR="000A71FB" w:rsidRPr="00F711C9" w:rsidRDefault="000A71FB" w:rsidP="00C20D34">
            <w:pPr>
              <w:pStyle w:val="Heading1"/>
              <w:spacing w:before="0"/>
              <w:outlineLvl w:val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F711C9">
              <w:rPr>
                <w:rFonts w:ascii="Arial" w:hAnsi="Arial" w:cs="Arial"/>
                <w:color w:val="auto"/>
                <w:sz w:val="20"/>
                <w:szCs w:val="20"/>
              </w:rPr>
              <w:t>Electron transfer activity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25D6E47" w14:textId="4887F486" w:rsidR="000A71FB" w:rsidRDefault="00AD5E02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255C4E78" w14:textId="373C8AC4" w:rsidR="000A71FB" w:rsidRDefault="00AD5E02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6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13B1FAB" w14:textId="42291EFB" w:rsidR="000A71FB" w:rsidRDefault="00AD5E02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43AC74D" w14:textId="2A89B4B2" w:rsidR="000A71FB" w:rsidRDefault="00AD5E02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DFCA931" w14:textId="31C12FC7" w:rsidR="000A71FB" w:rsidRDefault="00AD5E02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9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70F39CEE" w14:textId="77777777" w:rsidR="000A71FB" w:rsidRPr="00D06E67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06E67">
              <w:rPr>
                <w:rFonts w:ascii="Arial" w:hAnsi="Arial" w:cs="Arial"/>
                <w:b/>
                <w:bCs/>
                <w:sz w:val="20"/>
              </w:rPr>
              <w:t>0.081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CD85863" w14:textId="1086CC82" w:rsidR="000A71FB" w:rsidRDefault="00AD5E02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5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22C3A69B" w14:textId="7254C813" w:rsidR="000A71FB" w:rsidRDefault="00AD5E02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49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6DB5D94" w14:textId="5A08EB2E" w:rsidR="000A71FB" w:rsidRDefault="00AD5E02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7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8A1C55D" w14:textId="7E3A76C6" w:rsidR="000A71FB" w:rsidRDefault="00AD5E02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8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211D6F62" w14:textId="1F07E18D" w:rsidR="000A71FB" w:rsidRPr="003C72C1" w:rsidRDefault="00AD5E02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NS</w:t>
            </w:r>
          </w:p>
        </w:tc>
      </w:tr>
      <w:tr w:rsidR="00C20D34" w:rsidRPr="003C72C1" w14:paraId="3FFD2818" w14:textId="77777777" w:rsidTr="008B757C">
        <w:trPr>
          <w:trHeight w:val="290"/>
          <w:jc w:val="center"/>
        </w:trPr>
        <w:tc>
          <w:tcPr>
            <w:tcW w:w="476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1596837" w14:textId="77777777" w:rsidR="000A71FB" w:rsidRPr="003C72C1" w:rsidRDefault="000A71FB" w:rsidP="00C20D34">
            <w:pPr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PF13442</w:t>
            </w:r>
          </w:p>
        </w:tc>
        <w:tc>
          <w:tcPr>
            <w:tcW w:w="1184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2DFFC8E5" w14:textId="77777777" w:rsidR="000A71FB" w:rsidRPr="003C72C1" w:rsidRDefault="000A71FB" w:rsidP="00C20D34">
            <w:pPr>
              <w:rPr>
                <w:rFonts w:ascii="Arial" w:hAnsi="Arial" w:cs="Arial"/>
                <w:sz w:val="20"/>
                <w:szCs w:val="20"/>
              </w:rPr>
            </w:pPr>
            <w:r w:rsidRPr="003C72C1">
              <w:rPr>
                <w:rFonts w:ascii="Arial" w:hAnsi="Arial" w:cs="Arial"/>
                <w:sz w:val="20"/>
                <w:szCs w:val="20"/>
              </w:rPr>
              <w:t xml:space="preserve">Cytochrome C oxidase, cbb3-type, subunit III 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8CAC009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2535FC5D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6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231F4AE9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2899F4B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74B0C122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9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BEE1ABC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C72C1">
              <w:rPr>
                <w:rFonts w:ascii="Arial" w:hAnsi="Arial" w:cs="Arial"/>
                <w:b/>
                <w:sz w:val="20"/>
              </w:rPr>
              <w:t>0.024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8845F8F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5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952D2CE" w14:textId="77777777" w:rsidR="000A71FB" w:rsidRPr="00C502C4" w:rsidRDefault="000A71FB" w:rsidP="00C20D3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C502C4">
              <w:rPr>
                <w:rFonts w:ascii="Arial" w:hAnsi="Arial" w:cs="Arial"/>
                <w:b/>
                <w:sz w:val="20"/>
              </w:rPr>
              <w:t>0.087</w:t>
            </w:r>
          </w:p>
        </w:tc>
        <w:tc>
          <w:tcPr>
            <w:tcW w:w="249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96E0B38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7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DB129C6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8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709C873D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</w:tr>
      <w:tr w:rsidR="00C20D34" w:rsidRPr="003C72C1" w14:paraId="20B3C94A" w14:textId="77777777" w:rsidTr="008B757C">
        <w:trPr>
          <w:trHeight w:val="290"/>
          <w:jc w:val="center"/>
        </w:trPr>
        <w:tc>
          <w:tcPr>
            <w:tcW w:w="476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DF80126" w14:textId="77777777" w:rsidR="000A71FB" w:rsidRPr="003C72C1" w:rsidRDefault="000A71FB" w:rsidP="00C20D34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kern w:val="36"/>
                <w:sz w:val="20"/>
                <w:szCs w:val="20"/>
              </w:rPr>
            </w:pPr>
            <w:r w:rsidRPr="003C72C1">
              <w:rPr>
                <w:rFonts w:ascii="Arial" w:hAnsi="Arial" w:cs="Arial"/>
                <w:kern w:val="36"/>
                <w:sz w:val="20"/>
                <w:szCs w:val="20"/>
              </w:rPr>
              <w:t>PF05168</w:t>
            </w:r>
          </w:p>
        </w:tc>
        <w:tc>
          <w:tcPr>
            <w:tcW w:w="1184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E51063D" w14:textId="77777777" w:rsidR="000A71FB" w:rsidRPr="00F711C9" w:rsidRDefault="000A71FB" w:rsidP="00C20D34">
            <w:pPr>
              <w:pStyle w:val="Heading1"/>
              <w:spacing w:before="0"/>
              <w:outlineLvl w:val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F711C9">
              <w:rPr>
                <w:rFonts w:ascii="Arial" w:hAnsi="Arial" w:cs="Arial"/>
                <w:color w:val="auto"/>
                <w:sz w:val="20"/>
                <w:szCs w:val="20"/>
              </w:rPr>
              <w:t>HEPN domain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56940AD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1E329FB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6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52CE42B2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DE18F90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1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614D6C8A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9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7249D32E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3C72C1">
              <w:rPr>
                <w:rFonts w:ascii="Arial" w:hAnsi="Arial" w:cs="Arial"/>
                <w:b/>
                <w:bCs/>
                <w:sz w:val="20"/>
              </w:rPr>
              <w:t>0.023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5377EE1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5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D0B3843" w14:textId="77777777" w:rsidR="000A71FB" w:rsidRPr="00C502C4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C502C4">
              <w:rPr>
                <w:rFonts w:ascii="Arial" w:hAnsi="Arial" w:cs="Arial"/>
                <w:b/>
                <w:bCs/>
                <w:sz w:val="20"/>
              </w:rPr>
              <w:t>0.073</w:t>
            </w:r>
          </w:p>
        </w:tc>
        <w:tc>
          <w:tcPr>
            <w:tcW w:w="249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027A1080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77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1FD7ADC8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82" w:type="pct"/>
            <w:tcBorders>
              <w:top w:val="dashed" w:sz="4" w:space="0" w:color="auto"/>
              <w:bottom w:val="dashed" w:sz="4" w:space="0" w:color="auto"/>
            </w:tcBorders>
            <w:noWrap/>
          </w:tcPr>
          <w:p w14:paraId="30329CBD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 w:rsidRPr="003C72C1">
              <w:rPr>
                <w:rFonts w:ascii="Arial" w:hAnsi="Arial" w:cs="Arial"/>
                <w:sz w:val="20"/>
              </w:rPr>
              <w:t>NS</w:t>
            </w:r>
          </w:p>
        </w:tc>
      </w:tr>
      <w:tr w:rsidR="00C20D34" w:rsidRPr="003C72C1" w14:paraId="44DEDD49" w14:textId="77777777" w:rsidTr="008B757C">
        <w:trPr>
          <w:trHeight w:val="290"/>
          <w:jc w:val="center"/>
        </w:trPr>
        <w:tc>
          <w:tcPr>
            <w:tcW w:w="476" w:type="pct"/>
            <w:tcBorders>
              <w:top w:val="dashed" w:sz="4" w:space="0" w:color="auto"/>
              <w:bottom w:val="single" w:sz="4" w:space="0" w:color="auto"/>
            </w:tcBorders>
            <w:noWrap/>
          </w:tcPr>
          <w:p w14:paraId="2C3DF26D" w14:textId="77777777" w:rsidR="000A71FB" w:rsidRPr="000E55E8" w:rsidRDefault="000A71FB" w:rsidP="00C20D34">
            <w:pPr>
              <w:pStyle w:val="Heading1"/>
              <w:spacing w:before="0"/>
              <w:outlineLvl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11C9">
              <w:rPr>
                <w:rFonts w:ascii="Arial" w:hAnsi="Arial" w:cs="Arial"/>
                <w:color w:val="auto"/>
                <w:sz w:val="20"/>
                <w:szCs w:val="20"/>
              </w:rPr>
              <w:t>PF13609</w:t>
            </w:r>
          </w:p>
        </w:tc>
        <w:tc>
          <w:tcPr>
            <w:tcW w:w="1184" w:type="pct"/>
            <w:tcBorders>
              <w:top w:val="dashed" w:sz="4" w:space="0" w:color="auto"/>
              <w:bottom w:val="single" w:sz="4" w:space="0" w:color="auto"/>
            </w:tcBorders>
            <w:noWrap/>
          </w:tcPr>
          <w:p w14:paraId="5F8A1191" w14:textId="77777777" w:rsidR="000A71FB" w:rsidRPr="00F711C9" w:rsidRDefault="000A71FB" w:rsidP="00C20D34">
            <w:pPr>
              <w:pStyle w:val="Heading1"/>
              <w:spacing w:before="0"/>
              <w:outlineLvl w:val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F711C9">
              <w:rPr>
                <w:rFonts w:ascii="Arial" w:hAnsi="Arial" w:cs="Arial"/>
                <w:color w:val="auto"/>
                <w:sz w:val="20"/>
                <w:szCs w:val="20"/>
              </w:rPr>
              <w:t>Gram-negative porin</w:t>
            </w:r>
          </w:p>
        </w:tc>
        <w:tc>
          <w:tcPr>
            <w:tcW w:w="321" w:type="pct"/>
            <w:tcBorders>
              <w:top w:val="dashed" w:sz="4" w:space="0" w:color="auto"/>
              <w:bottom w:val="single" w:sz="4" w:space="0" w:color="auto"/>
            </w:tcBorders>
            <w:noWrap/>
          </w:tcPr>
          <w:p w14:paraId="4ED0DCF0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single" w:sz="4" w:space="0" w:color="auto"/>
            </w:tcBorders>
            <w:noWrap/>
          </w:tcPr>
          <w:p w14:paraId="3DB8C74B" w14:textId="77777777" w:rsidR="000A71FB" w:rsidRPr="000E55E8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0E55E8">
              <w:rPr>
                <w:rFonts w:ascii="Arial" w:hAnsi="Arial" w:cs="Arial"/>
                <w:b/>
                <w:bCs/>
                <w:sz w:val="20"/>
              </w:rPr>
              <w:t>0.100</w:t>
            </w:r>
          </w:p>
        </w:tc>
        <w:tc>
          <w:tcPr>
            <w:tcW w:w="267" w:type="pct"/>
            <w:tcBorders>
              <w:top w:val="dashed" w:sz="4" w:space="0" w:color="auto"/>
              <w:bottom w:val="single" w:sz="4" w:space="0" w:color="auto"/>
            </w:tcBorders>
            <w:noWrap/>
          </w:tcPr>
          <w:p w14:paraId="74C2557F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2" w:type="pct"/>
            <w:tcBorders>
              <w:top w:val="dashed" w:sz="4" w:space="0" w:color="auto"/>
              <w:bottom w:val="single" w:sz="4" w:space="0" w:color="auto"/>
            </w:tcBorders>
            <w:noWrap/>
          </w:tcPr>
          <w:p w14:paraId="5E56CD64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21" w:type="pct"/>
            <w:tcBorders>
              <w:top w:val="dashed" w:sz="4" w:space="0" w:color="auto"/>
              <w:bottom w:val="single" w:sz="4" w:space="0" w:color="auto"/>
            </w:tcBorders>
            <w:noWrap/>
          </w:tcPr>
          <w:p w14:paraId="431250AA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92" w:type="pct"/>
            <w:tcBorders>
              <w:top w:val="dashed" w:sz="4" w:space="0" w:color="auto"/>
              <w:bottom w:val="single" w:sz="4" w:space="0" w:color="auto"/>
            </w:tcBorders>
            <w:noWrap/>
          </w:tcPr>
          <w:p w14:paraId="30AD73B5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30" w:type="pct"/>
            <w:tcBorders>
              <w:top w:val="dashed" w:sz="4" w:space="0" w:color="auto"/>
              <w:bottom w:val="single" w:sz="4" w:space="0" w:color="auto"/>
            </w:tcBorders>
            <w:noWrap/>
          </w:tcPr>
          <w:p w14:paraId="093CBA74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57" w:type="pct"/>
            <w:tcBorders>
              <w:top w:val="dashed" w:sz="4" w:space="0" w:color="auto"/>
              <w:bottom w:val="single" w:sz="4" w:space="0" w:color="auto"/>
            </w:tcBorders>
            <w:noWrap/>
          </w:tcPr>
          <w:p w14:paraId="79C9A37E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49" w:type="pct"/>
            <w:tcBorders>
              <w:top w:val="dashed" w:sz="4" w:space="0" w:color="auto"/>
              <w:bottom w:val="single" w:sz="4" w:space="0" w:color="auto"/>
            </w:tcBorders>
            <w:noWrap/>
          </w:tcPr>
          <w:p w14:paraId="4792112F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277" w:type="pct"/>
            <w:tcBorders>
              <w:top w:val="dashed" w:sz="4" w:space="0" w:color="auto"/>
              <w:bottom w:val="single" w:sz="4" w:space="0" w:color="auto"/>
            </w:tcBorders>
            <w:noWrap/>
          </w:tcPr>
          <w:p w14:paraId="49AA0E04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382" w:type="pct"/>
            <w:tcBorders>
              <w:top w:val="dashed" w:sz="4" w:space="0" w:color="auto"/>
              <w:bottom w:val="single" w:sz="4" w:space="0" w:color="auto"/>
            </w:tcBorders>
            <w:noWrap/>
          </w:tcPr>
          <w:p w14:paraId="1BE89668" w14:textId="77777777" w:rsidR="000A71FB" w:rsidRPr="003C72C1" w:rsidRDefault="000A71FB" w:rsidP="00C20D3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</w:tbl>
    <w:p w14:paraId="34DC1AA1" w14:textId="77777777" w:rsidR="008D2B5F" w:rsidRPr="008D2B5F" w:rsidRDefault="008D2B5F" w:rsidP="008D2B5F">
      <w:pPr>
        <w:spacing w:line="480" w:lineRule="auto"/>
        <w:ind w:left="-90"/>
        <w:jc w:val="both"/>
        <w:rPr>
          <w:rFonts w:ascii="Arial" w:hAnsi="Arial" w:cs="Arial"/>
          <w:sz w:val="24"/>
          <w:szCs w:val="24"/>
        </w:rPr>
      </w:pPr>
      <w:r w:rsidRPr="008D2B5F">
        <w:rPr>
          <w:rFonts w:ascii="Arial" w:hAnsi="Arial" w:cs="Arial"/>
          <w:sz w:val="24"/>
          <w:szCs w:val="24"/>
          <w:vertAlign w:val="superscript"/>
        </w:rPr>
        <w:t>1</w:t>
      </w:r>
      <w:r w:rsidRPr="008D2B5F">
        <w:rPr>
          <w:rFonts w:ascii="Arial" w:hAnsi="Arial" w:cs="Arial"/>
          <w:sz w:val="24"/>
          <w:szCs w:val="24"/>
        </w:rPr>
        <w:t xml:space="preserve"> These gene sets only comprise genes that were differentially expressed between indicated conditions (FDR ≤ 0.05, fold-change of 2).</w:t>
      </w:r>
    </w:p>
    <w:p w14:paraId="7AF6558C" w14:textId="77777777" w:rsidR="000A71FB" w:rsidRPr="008D2B5F" w:rsidRDefault="008D2B5F" w:rsidP="008D2B5F">
      <w:pPr>
        <w:spacing w:line="480" w:lineRule="auto"/>
        <w:ind w:left="-90"/>
        <w:jc w:val="both"/>
        <w:rPr>
          <w:sz w:val="24"/>
          <w:szCs w:val="24"/>
        </w:rPr>
      </w:pPr>
      <w:r w:rsidRPr="008D2B5F">
        <w:rPr>
          <w:rFonts w:ascii="Arial" w:hAnsi="Arial" w:cs="Arial"/>
          <w:sz w:val="24"/>
          <w:szCs w:val="24"/>
        </w:rPr>
        <w:t xml:space="preserve"> </w:t>
      </w:r>
      <w:r w:rsidRPr="008D2B5F">
        <w:rPr>
          <w:rFonts w:ascii="Arial" w:hAnsi="Arial" w:cs="Arial"/>
          <w:sz w:val="24"/>
          <w:szCs w:val="24"/>
          <w:vertAlign w:val="superscript"/>
        </w:rPr>
        <w:t>2</w:t>
      </w:r>
      <w:r w:rsidRPr="008D2B5F">
        <w:rPr>
          <w:rFonts w:ascii="Arial" w:hAnsi="Arial" w:cs="Arial"/>
          <w:sz w:val="24"/>
          <w:szCs w:val="24"/>
        </w:rPr>
        <w:t xml:space="preserve"> These gene sets comprise genes that were not significantly different between any of the four conditions (oxic, hypoxic, anoxic, and anoxic-sulfidic), and were furthermore, classified based on expression level (low, medium, high) over all four conditions based on hierarchical clustering with Euclidean distances.</w:t>
      </w:r>
    </w:p>
    <w:sectPr w:rsidR="000A71FB" w:rsidRPr="008D2B5F" w:rsidSect="000A71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561946"/>
    <w:multiLevelType w:val="hybridMultilevel"/>
    <w:tmpl w:val="0F322DAE"/>
    <w:lvl w:ilvl="0" w:tplc="91026D2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6E6290"/>
    <w:multiLevelType w:val="hybridMultilevel"/>
    <w:tmpl w:val="AED83E74"/>
    <w:lvl w:ilvl="0" w:tplc="55E00272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1FB"/>
    <w:rsid w:val="000A71FB"/>
    <w:rsid w:val="002A7101"/>
    <w:rsid w:val="004A6F18"/>
    <w:rsid w:val="00555C6D"/>
    <w:rsid w:val="00644E62"/>
    <w:rsid w:val="008B757C"/>
    <w:rsid w:val="008D2B5F"/>
    <w:rsid w:val="00AD5E02"/>
    <w:rsid w:val="00BF746E"/>
    <w:rsid w:val="00C2028E"/>
    <w:rsid w:val="00C20D34"/>
    <w:rsid w:val="00EF1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7E037"/>
  <w15:chartTrackingRefBased/>
  <w15:docId w15:val="{AEAF5F39-E148-477D-8292-8CFB54A78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1FB"/>
  </w:style>
  <w:style w:type="paragraph" w:styleId="Heading1">
    <w:name w:val="heading 1"/>
    <w:basedOn w:val="Normal"/>
    <w:next w:val="Normal"/>
    <w:link w:val="Heading1Char"/>
    <w:uiPriority w:val="9"/>
    <w:qFormat/>
    <w:rsid w:val="000A71FB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A71FB"/>
    <w:rPr>
      <w:color w:val="0000FF"/>
      <w:u w:val="single"/>
    </w:rPr>
  </w:style>
  <w:style w:type="character" w:customStyle="1" w:styleId="cit">
    <w:name w:val="cit"/>
    <w:basedOn w:val="DefaultParagraphFont"/>
    <w:rsid w:val="000A71FB"/>
  </w:style>
  <w:style w:type="character" w:customStyle="1" w:styleId="Heading1Char">
    <w:name w:val="Heading 1 Char"/>
    <w:basedOn w:val="DefaultParagraphFont"/>
    <w:link w:val="Heading1"/>
    <w:uiPriority w:val="9"/>
    <w:rsid w:val="000A71F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  <w:style w:type="table" w:styleId="TableGrid">
    <w:name w:val="Table Grid"/>
    <w:basedOn w:val="TableNormal"/>
    <w:uiPriority w:val="39"/>
    <w:rsid w:val="000A71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5C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8</Words>
  <Characters>3529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</dc:creator>
  <cp:keywords/>
  <dc:description/>
  <cp:lastModifiedBy>gabriela</cp:lastModifiedBy>
  <cp:revision>4</cp:revision>
  <dcterms:created xsi:type="dcterms:W3CDTF">2021-04-12T07:53:00Z</dcterms:created>
  <dcterms:modified xsi:type="dcterms:W3CDTF">2021-04-12T08:43:00Z</dcterms:modified>
</cp:coreProperties>
</file>